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9E521" w14:textId="7D5A6D81" w:rsidR="001A0411" w:rsidRDefault="00E40668" w:rsidP="001A0411">
      <w:pPr>
        <w:pStyle w:val="Caption"/>
        <w:keepNext/>
      </w:pPr>
      <w:bookmarkStart w:id="0" w:name="_GoBack"/>
      <w:bookmarkEnd w:id="0"/>
      <w:r>
        <w:t>Supplementary Table 4</w:t>
      </w:r>
      <w:r w:rsidR="001A0411">
        <w:t xml:space="preserve"> Outcomes studied and measures employed </w:t>
      </w:r>
      <w:r w:rsidR="00205864">
        <w:t xml:space="preserve">in </w:t>
      </w:r>
      <w:r w:rsidR="001A0411">
        <w:t>included studies</w:t>
      </w:r>
    </w:p>
    <w:tbl>
      <w:tblPr>
        <w:tblStyle w:val="MediumList2"/>
        <w:tblW w:w="16093" w:type="dxa"/>
        <w:tblInd w:w="-1057" w:type="dxa"/>
        <w:tblLayout w:type="fixed"/>
        <w:tblLook w:val="04A0" w:firstRow="1" w:lastRow="0" w:firstColumn="1" w:lastColumn="0" w:noHBand="0" w:noVBand="1"/>
      </w:tblPr>
      <w:tblGrid>
        <w:gridCol w:w="1591"/>
        <w:gridCol w:w="1701"/>
        <w:gridCol w:w="3685"/>
        <w:gridCol w:w="1418"/>
        <w:gridCol w:w="2835"/>
        <w:gridCol w:w="4863"/>
      </w:tblGrid>
      <w:tr w:rsidR="00D96BFC" w:rsidRPr="00101755" w14:paraId="3D079948" w14:textId="77777777" w:rsidTr="00D96B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1" w:type="dxa"/>
          </w:tcPr>
          <w:p w14:paraId="73B81853" w14:textId="77777777" w:rsidR="00D96BFC" w:rsidRPr="00101755" w:rsidRDefault="00D96BFC" w:rsidP="00807EC3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sz w:val="20"/>
                <w:szCs w:val="20"/>
              </w:rPr>
              <w:t>Internet Medium</w:t>
            </w:r>
          </w:p>
        </w:tc>
        <w:tc>
          <w:tcPr>
            <w:tcW w:w="1701" w:type="dxa"/>
          </w:tcPr>
          <w:p w14:paraId="6DFA2A80" w14:textId="223DA27E" w:rsidR="00D96BFC" w:rsidRPr="00101755" w:rsidRDefault="00D96BFC" w:rsidP="0080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sz w:val="18"/>
                <w:szCs w:val="18"/>
              </w:rPr>
              <w:t xml:space="preserve">Lead Author, year, country </w:t>
            </w:r>
          </w:p>
        </w:tc>
        <w:tc>
          <w:tcPr>
            <w:tcW w:w="3685" w:type="dxa"/>
          </w:tcPr>
          <w:p w14:paraId="64106146" w14:textId="77777777" w:rsidR="00D96BFC" w:rsidRPr="00101755" w:rsidRDefault="00D96BFC" w:rsidP="0080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sz w:val="20"/>
                <w:szCs w:val="20"/>
              </w:rPr>
              <w:t>Title</w:t>
            </w:r>
          </w:p>
        </w:tc>
        <w:tc>
          <w:tcPr>
            <w:tcW w:w="1418" w:type="dxa"/>
          </w:tcPr>
          <w:p w14:paraId="6370A61A" w14:textId="77777777" w:rsidR="00D96BFC" w:rsidRPr="00101755" w:rsidRDefault="00D96BFC" w:rsidP="0080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sz w:val="20"/>
                <w:szCs w:val="20"/>
              </w:rPr>
              <w:t>Methodology</w:t>
            </w:r>
          </w:p>
        </w:tc>
        <w:tc>
          <w:tcPr>
            <w:tcW w:w="2835" w:type="dxa"/>
          </w:tcPr>
          <w:p w14:paraId="73A10DF5" w14:textId="77777777" w:rsidR="00D96BFC" w:rsidRPr="00101755" w:rsidRDefault="00D96BFC" w:rsidP="0080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sz w:val="20"/>
                <w:szCs w:val="20"/>
              </w:rPr>
              <w:t>Outcome</w:t>
            </w:r>
          </w:p>
        </w:tc>
        <w:tc>
          <w:tcPr>
            <w:tcW w:w="4863" w:type="dxa"/>
          </w:tcPr>
          <w:p w14:paraId="04A15A08" w14:textId="77777777" w:rsidR="00D96BFC" w:rsidRPr="00101755" w:rsidRDefault="00D96BFC" w:rsidP="00807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sz w:val="20"/>
                <w:szCs w:val="20"/>
              </w:rPr>
              <w:t>Outcome measure</w:t>
            </w:r>
          </w:p>
        </w:tc>
      </w:tr>
      <w:tr w:rsidR="00D96BFC" w:rsidRPr="00101755" w14:paraId="34D10FA2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79037B8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General use</w:t>
            </w:r>
          </w:p>
          <w:p w14:paraId="22B68282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6D02E6" w14:textId="318F8714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Carew, 2014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Carew&lt;/Author&gt;&lt;Year&gt;2014&lt;/Year&gt;&lt;RecNum&gt;61&lt;/RecNum&gt;&lt;DisplayText&gt;[27]&lt;/DisplayText&gt;&lt;record&gt;&lt;rec-number&gt;61&lt;/rec-number&gt;&lt;foreign-keys&gt;&lt;key app="EN" db-id="ftervtztcsvveje90auvaat7z029wd2waass" timestamp="1470743630"&gt;61&lt;/key&gt;&lt;/foreign-keys&gt;&lt;ref-type name="Journal Article"&gt;17&lt;/ref-type&gt;&lt;contributors&gt;&lt;authors&gt;&lt;author&gt;Carew, Christina&lt;/author&gt;&lt;author&gt;Kutcher, Stan&lt;/author&gt;&lt;author&gt;Wei, Yifeng&lt;/author&gt;&lt;author&gt;McLuckie, Alan&lt;/author&gt;&lt;/authors&gt;&lt;/contributors&gt;&lt;titles&gt;&lt;title&gt;Using digital and social media metrics to develop mental health approaches for youth&lt;/title&gt;&lt;secondary-title&gt;Adolescent Psychiatry&lt;/secondary-title&gt;&lt;/titles&gt;&lt;periodical&gt;&lt;full-title&gt;Adolescent Psychiatry&lt;/full-title&gt;&lt;/periodical&gt;&lt;pages&gt;116-121&lt;/pages&gt;&lt;volume&gt;4&lt;/volume&gt;&lt;number&gt;2&lt;/number&gt;&lt;dates&gt;&lt;year&gt;2014&lt;/year&gt;&lt;/dates&gt;&lt;isbn&gt;2210-6766&lt;/isbn&gt;&lt;urls&gt;&lt;/urls&gt;&lt;/record&gt;&lt;/Cite&gt;&lt;Cite&gt;&lt;Author&gt;Carew&lt;/Author&gt;&lt;Year&gt;2014&lt;/Year&gt;&lt;RecNum&gt;61&lt;/RecNum&gt;&lt;record&gt;&lt;rec-number&gt;61&lt;/rec-number&gt;&lt;foreign-keys&gt;&lt;key app="EN" db-id="ftervtztcsvveje90auvaat7z029wd2waass" timestamp="1470743630"&gt;61&lt;/key&gt;&lt;/foreign-keys&gt;&lt;ref-type name="Journal Article"&gt;17&lt;/ref-type&gt;&lt;contributors&gt;&lt;authors&gt;&lt;author&gt;Carew, Christina&lt;/author&gt;&lt;author&gt;Kutcher, Stan&lt;/author&gt;&lt;author&gt;Wei, Yifeng&lt;/author&gt;&lt;author&gt;McLuckie, Alan&lt;/author&gt;&lt;/authors&gt;&lt;/contributors&gt;&lt;titles&gt;&lt;title&gt;Using digital and social media metrics to develop mental health approaches for youth&lt;/title&gt;&lt;secondary-title&gt;Adolescent Psychiatry&lt;/secondary-title&gt;&lt;/titles&gt;&lt;periodical&gt;&lt;full-title&gt;Adolescent Psychiatry&lt;/full-title&gt;&lt;/periodical&gt;&lt;pages&gt;116-121&lt;/pages&gt;&lt;volume&gt;4&lt;/volume&gt;&lt;number&gt;2&lt;/number&gt;&lt;dates&gt;&lt;year&gt;2014&lt;/year&gt;&lt;/dates&gt;&lt;isbn&gt;2210-6766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7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Canada and USA</w:t>
            </w:r>
          </w:p>
        </w:tc>
        <w:tc>
          <w:tcPr>
            <w:tcW w:w="3685" w:type="dxa"/>
          </w:tcPr>
          <w:p w14:paraId="3EA13D22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Using digital and social media metrics to develop mental health approaches for youth</w:t>
            </w:r>
          </w:p>
        </w:tc>
        <w:tc>
          <w:tcPr>
            <w:tcW w:w="1418" w:type="dxa"/>
          </w:tcPr>
          <w:p w14:paraId="4AB3229C" w14:textId="143A8811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digital metrics</w:t>
            </w:r>
          </w:p>
        </w:tc>
        <w:tc>
          <w:tcPr>
            <w:tcW w:w="2835" w:type="dxa"/>
          </w:tcPr>
          <w:p w14:paraId="55438BAB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racking of online behaviours</w:t>
            </w:r>
          </w:p>
        </w:tc>
        <w:tc>
          <w:tcPr>
            <w:tcW w:w="4863" w:type="dxa"/>
          </w:tcPr>
          <w:p w14:paraId="1B52068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oftware to map online behaviours</w:t>
            </w:r>
          </w:p>
        </w:tc>
      </w:tr>
      <w:tr w:rsidR="00D96BFC" w:rsidRPr="00101755" w14:paraId="08FA113D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351823B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3DD2CB" w14:textId="77777777" w:rsidR="00D96BFC" w:rsidRPr="00101755" w:rsidRDefault="00D96BFC" w:rsidP="00970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Casiano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Casiano&lt;/Author&gt;&lt;Year&gt;2012&lt;/Year&gt;&lt;RecNum&gt;62&lt;/RecNum&gt;&lt;DisplayText&gt;[28]&lt;/DisplayText&gt;&lt;record&gt;&lt;rec-number&gt;62&lt;/rec-number&gt;&lt;foreign-keys&gt;&lt;key app="EN" db-id="ftervtztcsvveje90auvaat7z029wd2waass" timestamp="1470743713"&gt;62&lt;/key&gt;&lt;/foreign-keys&gt;&lt;ref-type name="Journal Article"&gt;17&lt;/ref-type&gt;&lt;contributors&gt;&lt;authors&gt;&lt;author&gt;Casiano, H &lt;/author&gt;&lt;author&gt;Kinley, J. D&lt;/author&gt;&lt;author&gt;Katz, Laurence Y&lt;/author&gt;&lt;author&gt;Chartier, Mariette J&lt;/author&gt;&lt;/authors&gt;&lt;/contributors&gt;&lt;titles&gt;&lt;title&gt;Media use and health outcomes in adolescents: findings from a nationally representative survey&lt;/title&gt;&lt;secondary-title&gt;Journal of Canadian Academy of Child and Adolescent Psychiatry&lt;/secondary-title&gt;&lt;/titles&gt;&lt;periodical&gt;&lt;full-title&gt;Journal of Canadian Academy of Child and Adolescent Psychiatry&lt;/full-title&gt;&lt;/periodical&gt;&lt;pages&gt;297&lt;/pages&gt;&lt;volume&gt;21&lt;/volume&gt;&lt;number&gt;4&lt;/number&gt;&lt;dates&gt;&lt;year&gt;2012&lt;/year&gt;&lt;/dates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8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</w:p>
          <w:p w14:paraId="492CACD7" w14:textId="60CCAF5A" w:rsidR="00D96BFC" w:rsidRPr="00101755" w:rsidRDefault="00D96BFC" w:rsidP="00C96C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3685" w:type="dxa"/>
          </w:tcPr>
          <w:p w14:paraId="389566D0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edia use and health outcomes in adolescents: Findings from a nationally representative survey</w:t>
            </w:r>
          </w:p>
        </w:tc>
        <w:tc>
          <w:tcPr>
            <w:tcW w:w="1418" w:type="dxa"/>
          </w:tcPr>
          <w:p w14:paraId="5696143A" w14:textId="29FA21F8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5692C6AB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Health outcomes</w:t>
            </w:r>
          </w:p>
          <w:p w14:paraId="57DC608B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C7086D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ymptoms of depression and alcohol dependence</w:t>
            </w:r>
          </w:p>
          <w:p w14:paraId="43F1D7D9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FF26F5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e ideation and help seeking</w:t>
            </w:r>
          </w:p>
        </w:tc>
        <w:tc>
          <w:tcPr>
            <w:tcW w:w="4863" w:type="dxa"/>
          </w:tcPr>
          <w:p w14:paraId="02A5DF02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Canadian Community Health Survey</w:t>
            </w:r>
          </w:p>
          <w:p w14:paraId="3068FC0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698BFFB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Composite International Diagnostic Interview (CIDI) – short form</w:t>
            </w:r>
          </w:p>
          <w:p w14:paraId="6D09D63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D6B507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estions designed for study</w:t>
            </w:r>
          </w:p>
        </w:tc>
      </w:tr>
      <w:tr w:rsidR="00D96BFC" w:rsidRPr="00101755" w14:paraId="68BEFFC1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C74133E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700855" w14:textId="77777777" w:rsidR="00D96BFC" w:rsidRPr="00101755" w:rsidRDefault="00D96BFC" w:rsidP="00970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Carli, 2014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Carli&lt;/Author&gt;&lt;Year&gt;2014&lt;/Year&gt;&lt;RecNum&gt;42&lt;/RecNum&gt;&lt;DisplayText&gt;[29]&lt;/DisplayText&gt;&lt;record&gt;&lt;rec-number&gt;42&lt;/rec-number&gt;&lt;foreign-keys&gt;&lt;key app="EN" db-id="ftervtztcsvveje90auvaat7z029wd2waass" timestamp="1469547725"&gt;42&lt;/key&gt;&lt;/foreign-keys&gt;&lt;ref-type name="Journal Article"&gt;17&lt;/ref-type&gt;&lt;contributors&gt;&lt;authors&gt;&lt;author&gt;Carli, Vladimir&lt;/author&gt;&lt;author&gt;Hoven, Christina W&lt;/author&gt;&lt;author&gt;Wasserman, Camilla&lt;/author&gt;&lt;author&gt;Chiesa, Flaminia&lt;/author&gt;&lt;author&gt;Guffanti, Guia&lt;/author&gt;&lt;author&gt;Sarchiapone, Marco&lt;/author&gt;&lt;author&gt;Apter, Alan&lt;/author&gt;&lt;author&gt;Balazs, Judit&lt;/author&gt;&lt;author&gt;Brunner, Romuald&lt;/author&gt;&lt;author&gt;Corcoran, Paul&lt;/author&gt;&lt;/authors&gt;&lt;/contributors&gt;&lt;titles&gt;&lt;title&gt;A newly identified group of adolescents at “invisible” risk for psychopathology and suicidal behavior: findings from the SEYLE study&lt;/title&gt;&lt;secondary-title&gt;World Psychiatry&lt;/secondary-title&gt;&lt;/titles&gt;&lt;periodical&gt;&lt;full-title&gt;World Psychiatry&lt;/full-title&gt;&lt;/periodical&gt;&lt;pages&gt;78-86&lt;/pages&gt;&lt;volume&gt;13&lt;/volume&gt;&lt;number&gt;1&lt;/number&gt;&lt;dates&gt;&lt;year&gt;2014&lt;/year&gt;&lt;/dates&gt;&lt;isbn&gt;2051-5545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9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</w:t>
            </w:r>
          </w:p>
          <w:p w14:paraId="6F02A4A0" w14:textId="0FFC694B" w:rsidR="00D96BFC" w:rsidRPr="00101755" w:rsidRDefault="00D96BFC" w:rsidP="00C9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11 European countries</w:t>
            </w:r>
          </w:p>
        </w:tc>
        <w:tc>
          <w:tcPr>
            <w:tcW w:w="3685" w:type="dxa"/>
          </w:tcPr>
          <w:p w14:paraId="618DA23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 newly identified group of adolescents at ‘invisible’ risk for psychopathology and suicidal behaviour: findings from the SEYLE study</w:t>
            </w:r>
          </w:p>
        </w:tc>
        <w:tc>
          <w:tcPr>
            <w:tcW w:w="1418" w:type="dxa"/>
          </w:tcPr>
          <w:p w14:paraId="1194239F" w14:textId="7BF5F76A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7B273AD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Risk Behaviours</w:t>
            </w:r>
          </w:p>
          <w:p w14:paraId="2B0A21A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EB9D6C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sychiatric symptoms</w:t>
            </w:r>
          </w:p>
          <w:p w14:paraId="7A70E18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78937C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62DECF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AE89C7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78C862A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63" w:type="dxa"/>
          </w:tcPr>
          <w:p w14:paraId="3A7E0C5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Global School Based Health Survey</w:t>
            </w:r>
          </w:p>
          <w:p w14:paraId="10AB634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A0D860C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Beck Depression Inventory</w:t>
            </w:r>
          </w:p>
          <w:p w14:paraId="13DC449E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Zung Self-Rating Anxiety Scale</w:t>
            </w:r>
          </w:p>
          <w:p w14:paraId="0441151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Strengths and Difficulties Questionnaire</w:t>
            </w:r>
          </w:p>
          <w:p w14:paraId="4FD346A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74A8E6B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aykel Suicide Scale</w:t>
            </w:r>
          </w:p>
          <w:p w14:paraId="0246949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liberate Self-Harm Inventory</w:t>
            </w:r>
          </w:p>
        </w:tc>
      </w:tr>
      <w:tr w:rsidR="00D96BFC" w:rsidRPr="00101755" w14:paraId="08EA2CF8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26670FA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2A30F0" w14:textId="61600F80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Hagihara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Hagihara&lt;/Author&gt;&lt;Year&gt;2012&lt;/Year&gt;&lt;RecNum&gt;41&lt;/RecNum&gt;&lt;DisplayText&gt;[26]&lt;/DisplayText&gt;&lt;record&gt;&lt;rec-number&gt;41&lt;/rec-number&gt;&lt;foreign-keys&gt;&lt;key app="EN" db-id="ftervtztcsvveje90auvaat7z029wd2waass" timestamp="1469547686"&gt;41&lt;/key&gt;&lt;/foreign-keys&gt;&lt;ref-type name="Journal Article"&gt;17&lt;/ref-type&gt;&lt;contributors&gt;&lt;authors&gt;&lt;author&gt;Hagihara, Akihito&lt;/author&gt;&lt;author&gt;Miyazaki, Shogo&lt;/author&gt;&lt;author&gt;Abe, Takeru&lt;/author&gt;&lt;/authors&gt;&lt;/contributors&gt;&lt;titles&gt;&lt;title&gt;Internet suicide searches and the incidence of suicide in young people in Japan&lt;/title&gt;&lt;secondary-title&gt;European archives of psychiatry and clinical neuroscience&lt;/secondary-title&gt;&lt;/titles&gt;&lt;periodical&gt;&lt;full-title&gt;European archives of psychiatry and clinical neuroscience&lt;/full-title&gt;&lt;/periodical&gt;&lt;pages&gt;39-46&lt;/pages&gt;&lt;volume&gt;262&lt;/volume&gt;&lt;number&gt;1&lt;/number&gt;&lt;dates&gt;&lt;year&gt;2012&lt;/year&gt;&lt;/dates&gt;&lt;isbn&gt;0940-1334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6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Japan</w:t>
            </w:r>
          </w:p>
        </w:tc>
        <w:tc>
          <w:tcPr>
            <w:tcW w:w="3685" w:type="dxa"/>
          </w:tcPr>
          <w:p w14:paraId="00A5D30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suicide searches and the incidence of suicide in young people in Japan</w:t>
            </w:r>
          </w:p>
        </w:tc>
        <w:tc>
          <w:tcPr>
            <w:tcW w:w="1418" w:type="dxa"/>
          </w:tcPr>
          <w:p w14:paraId="749E817F" w14:textId="34EFE20C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routinely collected data/correlational</w:t>
            </w:r>
          </w:p>
        </w:tc>
        <w:tc>
          <w:tcPr>
            <w:tcW w:w="2835" w:type="dxa"/>
          </w:tcPr>
          <w:p w14:paraId="7FDAD4ED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Rate of suicide</w:t>
            </w:r>
          </w:p>
          <w:p w14:paraId="09279424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E6AEF49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76AA4E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onthly figures for suicide-related searches</w:t>
            </w:r>
          </w:p>
        </w:tc>
        <w:tc>
          <w:tcPr>
            <w:tcW w:w="4863" w:type="dxa"/>
          </w:tcPr>
          <w:p w14:paraId="5145F70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tatistics from Japanese Ministry of Health, Labour and Welfare</w:t>
            </w:r>
          </w:p>
          <w:p w14:paraId="0422CD2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624B2B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tatistics from Google Insights for Search</w:t>
            </w:r>
          </w:p>
        </w:tc>
      </w:tr>
      <w:tr w:rsidR="00D96BFC" w:rsidRPr="00101755" w14:paraId="0A3E37B2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ACBE8EF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9E35D7" w14:textId="3D3F969D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Katsumata, 2008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Katsumata&lt;/Author&gt;&lt;Year&gt;2008&lt;/Year&gt;&lt;RecNum&gt;78&lt;/RecNum&gt;&lt;DisplayText&gt;[30]&lt;/DisplayText&gt;&lt;record&gt;&lt;rec-number&gt;78&lt;/rec-number&gt;&lt;foreign-keys&gt;&lt;key app="EN" db-id="ftervtztcsvveje90auvaat7z029wd2waass" timestamp="1474448989"&gt;78&lt;/key&gt;&lt;/foreign-keys&gt;&lt;ref-type name="Journal Article"&gt;17&lt;/ref-type&gt;&lt;contributors&gt;&lt;authors&gt;&lt;author&gt;Katsumata, Yotaro&lt;/author&gt;&lt;author&gt;Matsumoto, Toshihiko&lt;/author&gt;&lt;author&gt;Kitani, Masahiko&lt;/author&gt;&lt;author&gt;Takeshima, Tadashi&lt;/author&gt;&lt;/authors&gt;&lt;/contributors&gt;&lt;titles&gt;&lt;title&gt;Electronic media use and suicidal ideation in Japanese adolescents&lt;/title&gt;&lt;secondary-title&gt;Psychiatry and clinical neurosciences&lt;/secondary-title&gt;&lt;/titles&gt;&lt;periodical&gt;&lt;full-title&gt;Psychiatry and clinical neurosciences&lt;/full-title&gt;&lt;/periodical&gt;&lt;pages&gt;744-746&lt;/pages&gt;&lt;volume&gt;62&lt;/volume&gt;&lt;number&gt;6&lt;/number&gt;&lt;dates&gt;&lt;year&gt;2008&lt;/year&gt;&lt;/dates&gt;&lt;isbn&gt;1440-1819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0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Japan</w:t>
            </w:r>
          </w:p>
        </w:tc>
        <w:tc>
          <w:tcPr>
            <w:tcW w:w="3685" w:type="dxa"/>
          </w:tcPr>
          <w:p w14:paraId="5BD3F61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Electronic media use and suicidal ideation in Japanese adolescents</w:t>
            </w:r>
          </w:p>
        </w:tc>
        <w:tc>
          <w:tcPr>
            <w:tcW w:w="1418" w:type="dxa"/>
          </w:tcPr>
          <w:p w14:paraId="6D94C504" w14:textId="71BFBBED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7F57238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Lifetime history of suicidal ideation</w:t>
            </w:r>
          </w:p>
          <w:p w14:paraId="4CFB2CF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Experience of electronic media usage</w:t>
            </w:r>
          </w:p>
          <w:p w14:paraId="5AF9C73E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ersonal communication in everyday life</w:t>
            </w:r>
          </w:p>
        </w:tc>
        <w:tc>
          <w:tcPr>
            <w:tcW w:w="4863" w:type="dxa"/>
          </w:tcPr>
          <w:p w14:paraId="3B5D6D7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report questionnaire designed for study</w:t>
            </w:r>
          </w:p>
        </w:tc>
      </w:tr>
      <w:tr w:rsidR="00D96BFC" w:rsidRPr="00101755" w14:paraId="2824F534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FEB4EA1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1B8356" w14:textId="4B81DB34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Kim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Kim&lt;/Author&gt;&lt;Year&gt;2012&lt;/Year&gt;&lt;RecNum&gt;56&lt;/RecNum&gt;&lt;DisplayText&gt;[31]&lt;/DisplayText&gt;&lt;record&gt;&lt;rec-number&gt;56&lt;/rec-number&gt;&lt;foreign-keys&gt;&lt;key app="EN" db-id="ftervtztcsvveje90auvaat7z029wd2waass" timestamp="1469549226"&gt;56&lt;/key&gt;&lt;/foreign-keys&gt;&lt;ref-type name="Journal Article"&gt;17&lt;/ref-type&gt;&lt;contributors&gt;&lt;authors&gt;&lt;author&gt;Kim, Jong Yeon&lt;/author&gt;&lt;/authors&gt;&lt;/contributors&gt;&lt;titles&gt;&lt;title&gt;The nonlinear association between Internet using time for non-educational purposes and adolescent health&lt;/title&gt;&lt;secondary-title&gt;Journal of Preventive Medicine and Public Health&lt;/secondary-title&gt;&lt;/titles&gt;&lt;periodical&gt;&lt;full-title&gt;Journal of Preventive Medicine and Public Health&lt;/full-title&gt;&lt;/periodical&gt;&lt;pages&gt;37 -46&lt;/pages&gt;&lt;volume&gt;45&lt;/volume&gt;&lt;number&gt;1&lt;/number&gt;&lt;dates&gt;&lt;year&gt;2012&lt;/year&gt;&lt;/dates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1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Korea</w:t>
            </w:r>
          </w:p>
        </w:tc>
        <w:tc>
          <w:tcPr>
            <w:tcW w:w="3685" w:type="dxa"/>
          </w:tcPr>
          <w:p w14:paraId="5BD59C6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nonlinear association between internet using time for non-educational purposes and adolescent health</w:t>
            </w:r>
          </w:p>
        </w:tc>
        <w:tc>
          <w:tcPr>
            <w:tcW w:w="1418" w:type="dxa"/>
          </w:tcPr>
          <w:p w14:paraId="2CDDD171" w14:textId="63995D92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54B8B477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use</w:t>
            </w:r>
          </w:p>
          <w:p w14:paraId="4CF01FF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 xml:space="preserve">Health risk behaviour, mental health (perceived stress, </w:t>
            </w: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depression, suicidal ideation and attempted suicide) and physical health</w:t>
            </w:r>
          </w:p>
        </w:tc>
        <w:tc>
          <w:tcPr>
            <w:tcW w:w="4863" w:type="dxa"/>
          </w:tcPr>
          <w:p w14:paraId="3306D4F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Korea Youth Risk Behaviour Web-Based Survey</w:t>
            </w:r>
          </w:p>
        </w:tc>
      </w:tr>
      <w:tr w:rsidR="00D96BFC" w:rsidRPr="00101755" w14:paraId="38750B19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2CDF8DD4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63B452" w14:textId="4FC32F62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Mitchell, 2007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Mitchell&lt;/Author&gt;&lt;Year&gt;2007&lt;/Year&gt;&lt;RecNum&gt;108&lt;/RecNum&gt;&lt;DisplayText&gt;[32]&lt;/DisplayText&gt;&lt;record&gt;&lt;rec-number&gt;108&lt;/rec-number&gt;&lt;foreign-keys&gt;&lt;key app="EN" db-id="ftervtztcsvveje90auvaat7z029wd2waass" timestamp="1475157336"&gt;108&lt;/key&gt;&lt;/foreign-keys&gt;&lt;ref-type name="Journal Article"&gt;17&lt;/ref-type&gt;&lt;contributors&gt;&lt;authors&gt;&lt;author&gt;Mitchell, Kimberly J&lt;/author&gt;&lt;author&gt;Ybarra, Michele L&lt;/author&gt;&lt;/authors&gt;&lt;/contributors&gt;&lt;titles&gt;&lt;title&gt;Online behavior of youth who engage in self-harm provides clues for preventive intervention&lt;/title&gt;&lt;secondary-title&gt;Preventive Medicine&lt;/secondary-title&gt;&lt;/titles&gt;&lt;periodical&gt;&lt;full-title&gt;Preventive Medicine&lt;/full-title&gt;&lt;/periodical&gt;&lt;pages&gt;392-396&lt;/pages&gt;&lt;volume&gt;45&lt;/volume&gt;&lt;number&gt;5&lt;/number&gt;&lt;dates&gt;&lt;year&gt;2007&lt;/year&gt;&lt;/dates&gt;&lt;isbn&gt;0091-7435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2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USA </w:t>
            </w:r>
          </w:p>
        </w:tc>
        <w:tc>
          <w:tcPr>
            <w:tcW w:w="3685" w:type="dxa"/>
          </w:tcPr>
          <w:p w14:paraId="128FC89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Online behaviour of youth who engage in self-harm provides cues for preventive intervention</w:t>
            </w:r>
          </w:p>
        </w:tc>
        <w:tc>
          <w:tcPr>
            <w:tcW w:w="1418" w:type="dxa"/>
          </w:tcPr>
          <w:p w14:paraId="310E9F92" w14:textId="6F21D8E8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 xml:space="preserve">Quantitative: cross sectional structured interviews </w:t>
            </w:r>
          </w:p>
        </w:tc>
        <w:tc>
          <w:tcPr>
            <w:tcW w:w="2835" w:type="dxa"/>
          </w:tcPr>
          <w:p w14:paraId="190C7AA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Online experiences</w:t>
            </w:r>
          </w:p>
          <w:p w14:paraId="0ECA57F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use characteristics</w:t>
            </w:r>
          </w:p>
          <w:p w14:paraId="039DB63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465004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41C86D8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sychosocial interactions</w:t>
            </w:r>
          </w:p>
        </w:tc>
        <w:tc>
          <w:tcPr>
            <w:tcW w:w="4863" w:type="dxa"/>
          </w:tcPr>
          <w:p w14:paraId="411E7D5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Second Youth Internet Safety Survey (structured telephone interviews)</w:t>
            </w:r>
          </w:p>
          <w:p w14:paraId="49BADC9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0ACE42C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3BA2DA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Youth Self-Report version of the Child Behaviour Check List</w:t>
            </w:r>
          </w:p>
        </w:tc>
      </w:tr>
      <w:tr w:rsidR="00D96BFC" w:rsidRPr="00101755" w14:paraId="13720459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D378BDB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F932F6" w14:textId="0DFDA61C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O'Connor, 2014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O&amp;apos;Connor&lt;/Author&gt;&lt;Year&gt;2014&lt;/Year&gt;&lt;RecNum&gt;59&lt;/RecNum&gt;&lt;DisplayText&gt;[33]&lt;/DisplayText&gt;&lt;record&gt;&lt;rec-number&gt;59&lt;/rec-number&gt;&lt;foreign-keys&gt;&lt;key app="EN" db-id="ftervtztcsvveje90auvaat7z029wd2waass" timestamp="1470741491"&gt;59&lt;/key&gt;&lt;/foreign-keys&gt;&lt;ref-type name="Journal Article"&gt;17&lt;/ref-type&gt;&lt;contributors&gt;&lt;authors&gt;&lt;author&gt;O&amp;apos;Connor, Rory C&lt;/author&gt;&lt;author&gt;Rasmussen, Susan&lt;/author&gt;&lt;author&gt;Hawton, Keith&lt;/author&gt;&lt;/authors&gt;&lt;/contributors&gt;&lt;titles&gt;&lt;title&gt;Adolescent self-harm: a school-based study in Northern Ireland&lt;/title&gt;&lt;secondary-title&gt;Journal of affective disorders&lt;/secondary-title&gt;&lt;/titles&gt;&lt;periodical&gt;&lt;full-title&gt;Journal of Affective Disorders&lt;/full-title&gt;&lt;/periodical&gt;&lt;pages&gt;46-52&lt;/pages&gt;&lt;volume&gt;159&lt;/volume&gt;&lt;dates&gt;&lt;year&gt;2014&lt;/year&gt;&lt;/dates&gt;&lt;isbn&gt;0165-0327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3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Northern Ireland</w:t>
            </w:r>
          </w:p>
        </w:tc>
        <w:tc>
          <w:tcPr>
            <w:tcW w:w="3685" w:type="dxa"/>
          </w:tcPr>
          <w:p w14:paraId="4C6F78D9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dolescent self-harm: A school-based study in Northern Ireland</w:t>
            </w:r>
          </w:p>
        </w:tc>
        <w:tc>
          <w:tcPr>
            <w:tcW w:w="1418" w:type="dxa"/>
          </w:tcPr>
          <w:p w14:paraId="6B7C026F" w14:textId="008B3332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0F7641DB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Exposure to ‘the troubles’</w:t>
            </w:r>
          </w:p>
          <w:p w14:paraId="46C926D4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Excessive internet use</w:t>
            </w:r>
          </w:p>
          <w:p w14:paraId="2DE37CAA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0B3263F2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730FAC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pression and anxiety</w:t>
            </w:r>
          </w:p>
          <w:p w14:paraId="1D108EAA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F3DCD5A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0FBB50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mpulsivity</w:t>
            </w:r>
          </w:p>
          <w:p w14:paraId="735BFA3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A9B372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esteem</w:t>
            </w:r>
          </w:p>
          <w:p w14:paraId="1F9F699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1A1EBCB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erfectionism</w:t>
            </w:r>
          </w:p>
        </w:tc>
        <w:tc>
          <w:tcPr>
            <w:tcW w:w="4863" w:type="dxa"/>
          </w:tcPr>
          <w:p w14:paraId="7BDF97D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estionnaire developed for study</w:t>
            </w:r>
          </w:p>
          <w:p w14:paraId="4BD1362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417333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915600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413026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8510DDB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Hospital Anxiety and Depression Scale</w:t>
            </w:r>
          </w:p>
          <w:p w14:paraId="488D4082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DF08CA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0518D5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lutchik Impulsivity Scale</w:t>
            </w:r>
          </w:p>
          <w:p w14:paraId="13A7D09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7FB15F7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Concept Scale</w:t>
            </w:r>
          </w:p>
          <w:p w14:paraId="66867307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EF7CCA0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hild and Adolescent Perfectionism Scale</w:t>
            </w:r>
          </w:p>
        </w:tc>
      </w:tr>
      <w:tr w:rsidR="00D96BFC" w:rsidRPr="00101755" w14:paraId="0B6EC019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81D853A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035566" w14:textId="56DA3C0A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Robertson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Robertson&lt;/Author&gt;&lt;Year&gt;2012&lt;/Year&gt;&lt;RecNum&gt;19&lt;/RecNum&gt;&lt;DisplayText&gt;[3]&lt;/DisplayText&gt;&lt;record&gt;&lt;rec-number&gt;19&lt;/rec-number&gt;&lt;foreign-keys&gt;&lt;key app="EN" db-id="ftervtztcsvveje90auvaat7z029wd2waass" timestamp="1469112081"&gt;19&lt;/key&gt;&lt;/foreign-keys&gt;&lt;ref-type name="Journal Article"&gt;17&lt;/ref-type&gt;&lt;contributors&gt;&lt;authors&gt;&lt;author&gt;Robertson, Lindsay&lt;/author&gt;&lt;author&gt;Skegg, Keren&lt;/author&gt;&lt;author&gt;Poore, Marion&lt;/author&gt;&lt;author&gt;Williams, Sheila&lt;/author&gt;&lt;author&gt;Taylor, Barry&lt;/author&gt;&lt;/authors&gt;&lt;/contributors&gt;&lt;titles&gt;&lt;title&gt;An adolescent suicide cluster and the possible role of electronic communication technology&lt;/title&gt;&lt;secondary-title&gt;Crisis&lt;/secondary-title&gt;&lt;/titles&gt;&lt;periodical&gt;&lt;full-title&gt;Crisis&lt;/full-title&gt;&lt;/periodical&gt;&lt;pages&gt;329-45&lt;/pages&gt;&lt;volume&gt;33&lt;/volume&gt;&lt;number&gt;4&lt;/number&gt;&lt;dates&gt;&lt;year&gt;2012&lt;/year&gt;&lt;/dates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New Zealand</w:t>
            </w:r>
          </w:p>
        </w:tc>
        <w:tc>
          <w:tcPr>
            <w:tcW w:w="3685" w:type="dxa"/>
          </w:tcPr>
          <w:p w14:paraId="188A1A9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n adolescent suicide cluster and the possible role of electronic communication technology</w:t>
            </w:r>
          </w:p>
        </w:tc>
        <w:tc>
          <w:tcPr>
            <w:tcW w:w="1418" w:type="dxa"/>
          </w:tcPr>
          <w:p w14:paraId="052A6CB9" w14:textId="313A2BAA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analysis of public health response</w:t>
            </w:r>
          </w:p>
        </w:tc>
        <w:tc>
          <w:tcPr>
            <w:tcW w:w="2835" w:type="dxa"/>
          </w:tcPr>
          <w:p w14:paraId="4799973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Number of suicides</w:t>
            </w:r>
          </w:p>
          <w:p w14:paraId="6A4B516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67DD0C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03BE3FC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otential links between cases</w:t>
            </w:r>
          </w:p>
          <w:p w14:paraId="34A1699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F5CBDD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ocial media use</w:t>
            </w:r>
          </w:p>
        </w:tc>
        <w:tc>
          <w:tcPr>
            <w:tcW w:w="4863" w:type="dxa"/>
          </w:tcPr>
          <w:p w14:paraId="13EACD5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ata from police inquests, coroners reports and Child Youth Mortality Review database</w:t>
            </w:r>
          </w:p>
          <w:p w14:paraId="31D4A1AE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54B5B9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views with family members</w:t>
            </w:r>
          </w:p>
          <w:p w14:paraId="77057F5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nutes from meetings between agencies</w:t>
            </w:r>
          </w:p>
          <w:p w14:paraId="28F3952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3AEFEB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ccessing relevant publicly available website</w:t>
            </w:r>
          </w:p>
        </w:tc>
      </w:tr>
      <w:tr w:rsidR="00D96BFC" w:rsidRPr="00101755" w14:paraId="5E387A4B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2CC3E19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0A07FA" w14:textId="0D3E2A7F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Collings, 2011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Collings&lt;/Author&gt;&lt;Year&gt;2011&lt;/Year&gt;&lt;RecNum&gt;82&lt;/RecNum&gt;&lt;DisplayText&gt;[34]&lt;/DisplayText&gt;&lt;record&gt;&lt;rec-number&gt;82&lt;/rec-number&gt;&lt;foreign-keys&gt;&lt;key app="EN" db-id="ftervtztcsvveje90auvaat7z029wd2waass" timestamp="1474530375"&gt;82&lt;/key&gt;&lt;/foreign-keys&gt;&lt;ref-type name="Journal Article"&gt;17&lt;/ref-type&gt;&lt;contributors&gt;&lt;authors&gt;&lt;author&gt;Collings, SC&lt;/author&gt;&lt;author&gt;Fortune, S&lt;/author&gt;&lt;author&gt;Steers, D&lt;/author&gt;&lt;author&gt;Currey, N&lt;/author&gt;&lt;author&gt;Hawkton, K&lt;/author&gt;&lt;author&gt;Wang J&lt;/author&gt;&lt;author&gt;Slim B&lt;/author&gt;&lt;/authors&gt;&lt;/contributors&gt;&lt;titles&gt;&lt;title&gt;Media influences on suicidal behaviour: an interview study of young people in New Zealand&lt;/title&gt;&lt;secondary-title&gt;The National Centre of Mental Health Research Information and Workforce Development&lt;/secondary-title&gt;&lt;/titles&gt;&lt;periodical&gt;&lt;full-title&gt;The National Centre of Mental Health Research Information and Workforce Development&lt;/full-title&gt;&lt;/periodical&gt;&lt;dates&gt;&lt;year&gt;2011&lt;/year&gt;&lt;/dates&gt;&lt;publisher&gt;Te Pou o Te Whakaaro Nui&lt;/publisher&gt;&lt;isbn&gt;1877537780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4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New Zealand</w:t>
            </w:r>
          </w:p>
        </w:tc>
        <w:tc>
          <w:tcPr>
            <w:tcW w:w="3685" w:type="dxa"/>
          </w:tcPr>
          <w:p w14:paraId="53888550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edia influences on suicidal behaviour: an interview study of young people in New Zealand</w:t>
            </w:r>
          </w:p>
        </w:tc>
        <w:tc>
          <w:tcPr>
            <w:tcW w:w="1418" w:type="dxa"/>
          </w:tcPr>
          <w:p w14:paraId="376F2F9F" w14:textId="1FA9E650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xed methods: cross sectional structured interview</w:t>
            </w:r>
          </w:p>
        </w:tc>
        <w:tc>
          <w:tcPr>
            <w:tcW w:w="2835" w:type="dxa"/>
          </w:tcPr>
          <w:p w14:paraId="3F82AD4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al behaviours and self-harm</w:t>
            </w:r>
          </w:p>
          <w:p w14:paraId="133E06F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Exposure to and impact of a range of media on suicidal behaviour</w:t>
            </w:r>
          </w:p>
        </w:tc>
        <w:tc>
          <w:tcPr>
            <w:tcW w:w="4863" w:type="dxa"/>
          </w:tcPr>
          <w:p w14:paraId="4D9EBFF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tructured interview</w:t>
            </w:r>
          </w:p>
        </w:tc>
      </w:tr>
      <w:tr w:rsidR="00D96BFC" w:rsidRPr="00101755" w14:paraId="75C6C46A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7B87539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99FC9A" w14:textId="24F0FBF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Duggan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Duggan&lt;/Author&gt;&lt;Year&gt;2012&lt;/Year&gt;&lt;RecNum&gt;40&lt;/RecNum&gt;&lt;DisplayText&gt;[20]&lt;/DisplayText&gt;&lt;record&gt;&lt;rec-number&gt;40&lt;/rec-number&gt;&lt;foreign-keys&gt;&lt;key app="EN" db-id="ftervtztcsvveje90auvaat7z029wd2waass" timestamp="1469547632"&gt;40&lt;/key&gt;&lt;/foreign-keys&gt;&lt;ref-type name="Journal Article"&gt;17&lt;/ref-type&gt;&lt;contributors&gt;&lt;authors&gt;&lt;author&gt;Duggan, Jamie M&lt;/author&gt;&lt;author&gt;Heath, Nancy L&lt;/author&gt;&lt;author&gt;Lewis, Stephen P&lt;/author&gt;&lt;author&gt;Baxter, Alyssa L&lt;/author&gt;&lt;/authors&gt;&lt;/contributors&gt;&lt;titles&gt;&lt;title&gt;An examination of the scope and nature of non-suicidal self-injury online activities: Implications for school mental health professionals&lt;/title&gt;&lt;secondary-title&gt;School mental health&lt;/secondary-title&gt;&lt;/titles&gt;&lt;periodical&gt;&lt;full-title&gt;School mental health&lt;/full-title&gt;&lt;/periodical&gt;&lt;pages&gt;56-67&lt;/pages&gt;&lt;volume&gt;4&lt;/volume&gt;&lt;number&gt;1&lt;/number&gt;&lt;dates&gt;&lt;year&gt;2012&lt;/year&gt;&lt;/dates&gt;&lt;isbn&gt;1866-2625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0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Canada</w:t>
            </w:r>
          </w:p>
        </w:tc>
        <w:tc>
          <w:tcPr>
            <w:tcW w:w="3685" w:type="dxa"/>
          </w:tcPr>
          <w:p w14:paraId="592D4F6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 xml:space="preserve">An examination of the scope and nature of non-suicidal self-injury online activities: </w:t>
            </w: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Implications for school mental health professionals</w:t>
            </w:r>
          </w:p>
        </w:tc>
        <w:tc>
          <w:tcPr>
            <w:tcW w:w="1418" w:type="dxa"/>
          </w:tcPr>
          <w:p w14:paraId="3A4D39E1" w14:textId="53F53E76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Quantitative: cross sectional </w:t>
            </w: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analysis of search results</w:t>
            </w:r>
          </w:p>
        </w:tc>
        <w:tc>
          <w:tcPr>
            <w:tcW w:w="2835" w:type="dxa"/>
          </w:tcPr>
          <w:p w14:paraId="3FB23D7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Nature and volume of websites returned based on internet </w:t>
            </w: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searches for self-harm</w:t>
            </w:r>
          </w:p>
        </w:tc>
        <w:tc>
          <w:tcPr>
            <w:tcW w:w="4863" w:type="dxa"/>
          </w:tcPr>
          <w:p w14:paraId="33EBBD3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Counts and categories of search results</w:t>
            </w:r>
          </w:p>
        </w:tc>
      </w:tr>
      <w:tr w:rsidR="00D96BFC" w:rsidRPr="00101755" w14:paraId="3151CF1A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56A03C0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CBE084" w14:textId="4BFF048D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Dunlop, 2011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Dunlop&lt;/Author&gt;&lt;Year&gt;2011&lt;/Year&gt;&lt;RecNum&gt;74&lt;/RecNum&gt;&lt;DisplayText&gt;[35]&lt;/DisplayText&gt;&lt;record&gt;&lt;rec-number&gt;74&lt;/rec-number&gt;&lt;foreign-keys&gt;&lt;key app="EN" db-id="ftervtztcsvveje90auvaat7z029wd2waass" timestamp="1474021863"&gt;74&lt;/key&gt;&lt;/foreign-keys&gt;&lt;ref-type name="Journal Article"&gt;17&lt;/ref-type&gt;&lt;contributors&gt;&lt;authors&gt;&lt;author&gt;Dunlop, Sally M&lt;/author&gt;&lt;author&gt;More, Eian&lt;/author&gt;&lt;author&gt;Romer, Daniel&lt;/author&gt;&lt;/authors&gt;&lt;/contributors&gt;&lt;titles&gt;&lt;title&gt;Where do youth learn about suicides on the Internet, and what influence does this have on suicidal ideation?&lt;/title&gt;&lt;secondary-title&gt;Journal of Child Psychology and Psychiatry&lt;/secondary-title&gt;&lt;/titles&gt;&lt;periodical&gt;&lt;full-title&gt;Journal of Child Psychology and Psychiatry&lt;/full-title&gt;&lt;/periodical&gt;&lt;pages&gt;1073-1080&lt;/pages&gt;&lt;volume&gt;52&lt;/volume&gt;&lt;number&gt;10&lt;/number&gt;&lt;dates&gt;&lt;year&gt;2011&lt;/year&gt;&lt;/dates&gt;&lt;isbn&gt;1469-7610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5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4D1DD92D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Where do youth learn about suicides on the internet, and what influence does this have on suicidal ideation?</w:t>
            </w:r>
          </w:p>
        </w:tc>
        <w:tc>
          <w:tcPr>
            <w:tcW w:w="1418" w:type="dxa"/>
          </w:tcPr>
          <w:p w14:paraId="0D216DA4" w14:textId="026A25F0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ross sectional structured interview</w:t>
            </w:r>
          </w:p>
        </w:tc>
        <w:tc>
          <w:tcPr>
            <w:tcW w:w="2835" w:type="dxa"/>
          </w:tcPr>
          <w:p w14:paraId="5677DB5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Exposure to suicide stories online</w:t>
            </w:r>
          </w:p>
          <w:p w14:paraId="4F2632E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creases in suicide ideation</w:t>
            </w:r>
          </w:p>
        </w:tc>
        <w:tc>
          <w:tcPr>
            <w:tcW w:w="4863" w:type="dxa"/>
          </w:tcPr>
          <w:p w14:paraId="077BBEC2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views</w:t>
            </w:r>
          </w:p>
        </w:tc>
      </w:tr>
      <w:tr w:rsidR="00D96BFC" w:rsidRPr="00101755" w14:paraId="6D0B4530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2A82DBE2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Internet addiction</w:t>
            </w:r>
          </w:p>
        </w:tc>
        <w:tc>
          <w:tcPr>
            <w:tcW w:w="1701" w:type="dxa"/>
          </w:tcPr>
          <w:p w14:paraId="115E7C8D" w14:textId="77777777" w:rsidR="00D96BFC" w:rsidRPr="00101755" w:rsidRDefault="00D96BFC" w:rsidP="00970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Kaess, 2014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Kaess&lt;/Author&gt;&lt;Year&gt;2014&lt;/Year&gt;&lt;RecNum&gt;55&lt;/RecNum&gt;&lt;DisplayText&gt;[36]&lt;/DisplayText&gt;&lt;record&gt;&lt;rec-number&gt;55&lt;/rec-number&gt;&lt;foreign-keys&gt;&lt;key app="EN" db-id="ftervtztcsvveje90auvaat7z029wd2waass" timestamp="1469548694"&gt;55&lt;/key&gt;&lt;/foreign-keys&gt;&lt;ref-type name="Journal Article"&gt;17&lt;/ref-type&gt;&lt;contributors&gt;&lt;authors&gt;&lt;author&gt;Kaess, Michael&lt;/author&gt;&lt;author&gt;Durkee, Tony&lt;/author&gt;&lt;author&gt;Brunner, Romuald&lt;/author&gt;&lt;author&gt;Carli, Vladimir&lt;/author&gt;&lt;author&gt;Parzer, Peter&lt;/author&gt;&lt;author&gt;Wasserman, Camilla&lt;/author&gt;&lt;author&gt;Sarchiapone, Marco&lt;/author&gt;&lt;author&gt;Hoven, Christina&lt;/author&gt;&lt;author&gt;Apter, Alan&lt;/author&gt;&lt;author&gt;Balazs, Judit&lt;/author&gt;&lt;/authors&gt;&lt;/contributors&gt;&lt;titles&gt;&lt;title&gt;Pathological Internet use among European adolescents: psychopathology and self-destructive behaviours&lt;/title&gt;&lt;secondary-title&gt;European child &amp;amp; adolescent psychiatry&lt;/secondary-title&gt;&lt;/titles&gt;&lt;periodical&gt;&lt;full-title&gt;European child &amp;amp; adolescent psychiatry&lt;/full-title&gt;&lt;/periodical&gt;&lt;pages&gt;1093-1102&lt;/pages&gt;&lt;volume&gt;23&lt;/volume&gt;&lt;number&gt;11&lt;/number&gt;&lt;dates&gt;&lt;year&gt;2014&lt;/year&gt;&lt;/dates&gt;&lt;isbn&gt;1018-8827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6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</w:p>
          <w:p w14:paraId="2B582CB7" w14:textId="70DCF334" w:rsidR="00D96BFC" w:rsidRPr="00101755" w:rsidRDefault="00D96BFC" w:rsidP="00C9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11 European countries</w:t>
            </w:r>
          </w:p>
        </w:tc>
        <w:tc>
          <w:tcPr>
            <w:tcW w:w="3685" w:type="dxa"/>
          </w:tcPr>
          <w:p w14:paraId="3C0E528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athological internet use among European adolescents: psychopathology and self-destructive behaviours</w:t>
            </w:r>
          </w:p>
        </w:tc>
        <w:tc>
          <w:tcPr>
            <w:tcW w:w="1418" w:type="dxa"/>
          </w:tcPr>
          <w:p w14:paraId="0C81AFB6" w14:textId="3D3E1F56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663E8D5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athological internet use</w:t>
            </w:r>
          </w:p>
          <w:p w14:paraId="08C1339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6E54B1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557FDC9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53EA8A2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nxiety</w:t>
            </w:r>
          </w:p>
          <w:p w14:paraId="6FD81A8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07E986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Emotional symptoms, conduct problems</w:t>
            </w:r>
          </w:p>
          <w:p w14:paraId="23A9FF9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BBEF89B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7854275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F7687C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e ideation and suicide attempt</w:t>
            </w:r>
          </w:p>
        </w:tc>
        <w:tc>
          <w:tcPr>
            <w:tcW w:w="4863" w:type="dxa"/>
          </w:tcPr>
          <w:p w14:paraId="1142CBDC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Young’s Diagnostic Questionnaire</w:t>
            </w:r>
          </w:p>
          <w:p w14:paraId="4A937B1B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6E69FE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Beck Depression Inventory</w:t>
            </w:r>
          </w:p>
          <w:p w14:paraId="2890A29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FB9DCC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Zung Self-Rating Anxiety Scale</w:t>
            </w:r>
          </w:p>
          <w:p w14:paraId="2858D142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260A59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trengths and Difficulties Questionnaire</w:t>
            </w:r>
          </w:p>
          <w:p w14:paraId="00BCAEA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18503A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6E8EB7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liberate Self-Harm Inventory</w:t>
            </w:r>
          </w:p>
          <w:p w14:paraId="709F01F5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F1B1542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aykel Suicide Scale</w:t>
            </w:r>
          </w:p>
        </w:tc>
      </w:tr>
      <w:tr w:rsidR="00D96BFC" w:rsidRPr="00101755" w14:paraId="65855ECA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46A35D3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E72E3C" w14:textId="676B04C1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Kim, 2006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Kim&lt;/Author&gt;&lt;Year&gt;2006&lt;/Year&gt;&lt;RecNum&gt;79&lt;/RecNum&gt;&lt;DisplayText&gt;[37]&lt;/DisplayText&gt;&lt;record&gt;&lt;rec-number&gt;79&lt;/rec-number&gt;&lt;foreign-keys&gt;&lt;key app="EN" db-id="ftervtztcsvveje90auvaat7z029wd2waass" timestamp="1474449055"&gt;79&lt;/key&gt;&lt;/foreign-keys&gt;&lt;ref-type name="Journal Article"&gt;17&lt;/ref-type&gt;&lt;contributors&gt;&lt;authors&gt;&lt;author&gt;Kim, Kyunghee&lt;/author&gt;&lt;author&gt;Ryu, Eunjung&lt;/author&gt;&lt;author&gt;Chon, Mi-Young&lt;/author&gt;&lt;author&gt;Yeun, Eun-Ja&lt;/author&gt;&lt;author&gt;Choi, So-Young&lt;/author&gt;&lt;author&gt;Seo, Jeong-Seok&lt;/author&gt;&lt;author&gt;Nam, Bum-Woo&lt;/author&gt;&lt;/authors&gt;&lt;/contributors&gt;&lt;titles&gt;&lt;title&gt;Internet addiction in Korean adolescents and its relation to depression and suicidal ideation: a questionnaire survey&lt;/title&gt;&lt;secondary-title&gt;International journal of nursing studies&lt;/secondary-title&gt;&lt;/titles&gt;&lt;periodical&gt;&lt;full-title&gt;International journal of nursing studies&lt;/full-title&gt;&lt;/periodical&gt;&lt;pages&gt;185-192&lt;/pages&gt;&lt;volume&gt;43&lt;/volume&gt;&lt;number&gt;2&lt;/number&gt;&lt;dates&gt;&lt;year&gt;2006&lt;/year&gt;&lt;/dates&gt;&lt;isbn&gt;0020-7489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7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Korea</w:t>
            </w:r>
          </w:p>
        </w:tc>
        <w:tc>
          <w:tcPr>
            <w:tcW w:w="3685" w:type="dxa"/>
          </w:tcPr>
          <w:p w14:paraId="63C9385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addiction in Korean adolescents and its relation to depression and suicidal ideation: A questionnaire survey</w:t>
            </w:r>
          </w:p>
        </w:tc>
        <w:tc>
          <w:tcPr>
            <w:tcW w:w="1418" w:type="dxa"/>
          </w:tcPr>
          <w:p w14:paraId="39831622" w14:textId="575522FF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74F4D67D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Addiction</w:t>
            </w:r>
          </w:p>
          <w:p w14:paraId="6FD565D4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8B06FE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53C29EF4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C58D7E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75F638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al ideation</w:t>
            </w:r>
          </w:p>
        </w:tc>
        <w:tc>
          <w:tcPr>
            <w:tcW w:w="4863" w:type="dxa"/>
          </w:tcPr>
          <w:p w14:paraId="117AFFB4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Addiction Scale</w:t>
            </w:r>
          </w:p>
          <w:p w14:paraId="36B049F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411B38A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iagnostic Interview Schedule for Children – Major Depression Disorder – Simple</w:t>
            </w:r>
          </w:p>
          <w:p w14:paraId="56217AD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D717AEB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al Ideation Questionnaire - Junior</w:t>
            </w:r>
          </w:p>
        </w:tc>
      </w:tr>
      <w:tr w:rsidR="00D96BFC" w:rsidRPr="00101755" w14:paraId="54674E70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489247EB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51EE0F" w14:textId="0FA24B7D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am, 2009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Lam&lt;/Author&gt;&lt;Year&gt;2009&lt;/Year&gt;&lt;RecNum&gt;83&lt;/RecNum&gt;&lt;DisplayText&gt;[38]&lt;/DisplayText&gt;&lt;record&gt;&lt;rec-number&gt;83&lt;/rec-number&gt;&lt;foreign-keys&gt;&lt;key app="EN" db-id="ftervtztcsvveje90auvaat7z029wd2waass" timestamp="1474530571"&gt;83&lt;/key&gt;&lt;/foreign-keys&gt;&lt;ref-type name="Journal Article"&gt;17&lt;/ref-type&gt;&lt;contributors&gt;&lt;authors&gt;&lt;author&gt;Lam, Lawrence T&lt;/author&gt;&lt;author&gt;Peng, Z&lt;/author&gt;&lt;author&gt;Mai, J&lt;/author&gt;&lt;author&gt;Jing, Jin&lt;/author&gt;&lt;/authors&gt;&lt;/contributors&gt;&lt;titles&gt;&lt;title&gt;The association between internet addiction and self-injurious behaviour among adolescents&lt;/title&gt;&lt;secondary-title&gt;Injury prevention&lt;/secondary-title&gt;&lt;/titles&gt;&lt;periodical&gt;&lt;full-title&gt;Injury prevention&lt;/full-title&gt;&lt;/periodical&gt;&lt;pages&gt;403-408&lt;/pages&gt;&lt;volume&gt;15&lt;/volume&gt;&lt;number&gt;6&lt;/number&gt;&lt;dates&gt;&lt;year&gt;2009&lt;/year&gt;&lt;/dates&gt;&lt;isbn&gt;1475-5785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8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3685" w:type="dxa"/>
          </w:tcPr>
          <w:p w14:paraId="1235DFB2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association between internet addiction and self-injurious behaviour among adolescents</w:t>
            </w:r>
          </w:p>
        </w:tc>
        <w:tc>
          <w:tcPr>
            <w:tcW w:w="1418" w:type="dxa"/>
          </w:tcPr>
          <w:p w14:paraId="37D36504" w14:textId="782C6826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43D70A8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2BBB4F6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BE2205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Addiction</w:t>
            </w:r>
          </w:p>
        </w:tc>
        <w:tc>
          <w:tcPr>
            <w:tcW w:w="4863" w:type="dxa"/>
          </w:tcPr>
          <w:p w14:paraId="3D00C35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report questionnaire</w:t>
            </w:r>
          </w:p>
          <w:p w14:paraId="6151B5FE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6BFBAA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addiction test</w:t>
            </w:r>
          </w:p>
        </w:tc>
      </w:tr>
      <w:tr w:rsidR="00D96BFC" w:rsidRPr="00101755" w14:paraId="6375CAD5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A38EF03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512732" w14:textId="6036B90C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in, 2014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Lin&lt;/Author&gt;&lt;Year&gt;2014&lt;/Year&gt;&lt;RecNum&gt;54&lt;/RecNum&gt;&lt;DisplayText&gt;[39]&lt;/DisplayText&gt;&lt;record&gt;&lt;rec-number&gt;54&lt;/rec-number&gt;&lt;foreign-keys&gt;&lt;key app="EN" db-id="ftervtztcsvveje90auvaat7z029wd2waass" timestamp="1469548664"&gt;54&lt;/key&gt;&lt;/foreign-keys&gt;&lt;ref-type name="Journal Article"&gt;17&lt;/ref-type&gt;&lt;contributors&gt;&lt;authors&gt;&lt;author&gt;Lin, I Hsuan&lt;/author&gt;&lt;author&gt;Ko, Chih Hung&lt;/author&gt;&lt;author&gt;Chang, Yu Ping&lt;/author&gt;&lt;author&gt;Liu, Tai Ling&lt;/author&gt;&lt;author&gt;Wang, Peng Wei&lt;/author&gt;&lt;author&gt;Lin, Huang Chi&lt;/author&gt;&lt;author&gt;Huang, Mei Feng&lt;/author&gt;&lt;author&gt;Yeh, Yi Chun&lt;/author&gt;&lt;author&gt;Chou, Wen Jiun&lt;/author&gt;&lt;author&gt;Yen, Cheng Fang&lt;/author&gt;&lt;/authors&gt;&lt;/contributors&gt;&lt;titles&gt;&lt;title&gt;The association between suicidality and Internet addiction and activities in Taiwanese adolescents&lt;/title&gt;&lt;secondary-title&gt;Comprehensive psychiatry&lt;/secondary-title&gt;&lt;/titles&gt;&lt;periodical&gt;&lt;full-title&gt;Comprehensive psychiatry&lt;/full-title&gt;&lt;/periodical&gt;&lt;pages&gt;504-510&lt;/pages&gt;&lt;volume&gt;55&lt;/volume&gt;&lt;number&gt;3&lt;/number&gt;&lt;dates&gt;&lt;year&gt;2014&lt;/year&gt;&lt;/dates&gt;&lt;isbn&gt;0010-440X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39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Taiwan</w:t>
            </w:r>
          </w:p>
        </w:tc>
        <w:tc>
          <w:tcPr>
            <w:tcW w:w="3685" w:type="dxa"/>
          </w:tcPr>
          <w:p w14:paraId="56D5D1C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association between suicidality and internet addiction and activities in Taiwanese adolescents</w:t>
            </w:r>
          </w:p>
        </w:tc>
        <w:tc>
          <w:tcPr>
            <w:tcW w:w="1418" w:type="dxa"/>
          </w:tcPr>
          <w:p w14:paraId="63DCC47C" w14:textId="5AA48000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276AAE0D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e attempt and suicide ideation</w:t>
            </w:r>
          </w:p>
          <w:p w14:paraId="42A3FCD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828A9D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addiction and activities</w:t>
            </w:r>
          </w:p>
          <w:p w14:paraId="3B07703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769F90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2782663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098376D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esteem</w:t>
            </w:r>
          </w:p>
          <w:p w14:paraId="7A933C9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D877D0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Family support</w:t>
            </w:r>
          </w:p>
        </w:tc>
        <w:tc>
          <w:tcPr>
            <w:tcW w:w="4863" w:type="dxa"/>
          </w:tcPr>
          <w:p w14:paraId="51D5A85A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Kiddie Schedule for Affective Disorders</w:t>
            </w:r>
          </w:p>
          <w:p w14:paraId="0CA860E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29B7B4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1D627F2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hen Internet Addiction Scale</w:t>
            </w:r>
          </w:p>
          <w:p w14:paraId="5FC722C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58D875A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18E72D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entre for Epidemiological Studies Depression Scale</w:t>
            </w:r>
          </w:p>
          <w:p w14:paraId="60D898B7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06792E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The Rosenberg Self-Esteem Scale</w:t>
            </w:r>
          </w:p>
          <w:p w14:paraId="507C5DE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E2B054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Family APGAR Index</w:t>
            </w:r>
          </w:p>
        </w:tc>
      </w:tr>
      <w:tr w:rsidR="00D96BFC" w:rsidRPr="00101755" w14:paraId="5B0C0820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8F33202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09A5CC" w14:textId="2E65FBDE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Park, 2013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Park&lt;/Author&gt;&lt;Year&gt;2013&lt;/Year&gt;&lt;RecNum&gt;51&lt;/RecNum&gt;&lt;DisplayText&gt;[40]&lt;/DisplayText&gt;&lt;record&gt;&lt;rec-number&gt;51&lt;/rec-number&gt;&lt;foreign-keys&gt;&lt;key app="EN" db-id="ftervtztcsvveje90auvaat7z029wd2waass" timestamp="1469548481"&gt;51&lt;/key&gt;&lt;/foreign-keys&gt;&lt;ref-type name="Journal Article"&gt;17&lt;/ref-type&gt;&lt;contributors&gt;&lt;authors&gt;&lt;author&gt;Park, Subin&lt;/author&gt;&lt;author&gt;Hong, Kang-E M&lt;/author&gt;&lt;author&gt;Park, Eun J&lt;/author&gt;&lt;author&gt;Ha, Kyoo S&lt;/author&gt;&lt;author&gt;Yoo, Hee J&lt;/author&gt;&lt;/authors&gt;&lt;/contributors&gt;&lt;titles&gt;&lt;title&gt;The association between problematic internet use and depression, suicidal ideation and bipolar disorder symptoms in Korean adolescents&lt;/title&gt;&lt;secondary-title&gt;Australian and New Zealand journal of psychiatry&lt;/secondary-title&gt;&lt;/titles&gt;&lt;periodical&gt;&lt;full-title&gt;Australian and New Zealand journal of psychiatry&lt;/full-title&gt;&lt;/periodical&gt;&lt;pages&gt;153-159&lt;/pages&gt;&lt;volume&gt;47&lt;/volume&gt;&lt;number&gt;2&lt;/number&gt;&lt;dates&gt;&lt;year&gt;2013&lt;/year&gt;&lt;/dates&gt;&lt;isbn&gt;0004-8674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40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Korea</w:t>
            </w:r>
          </w:p>
        </w:tc>
        <w:tc>
          <w:tcPr>
            <w:tcW w:w="3685" w:type="dxa"/>
          </w:tcPr>
          <w:p w14:paraId="7316401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association between problematic internet use and depression, suicidal ideation and bipolar disorder symptoms in Korean adolescents</w:t>
            </w:r>
          </w:p>
        </w:tc>
        <w:tc>
          <w:tcPr>
            <w:tcW w:w="1418" w:type="dxa"/>
          </w:tcPr>
          <w:p w14:paraId="37A5DCE5" w14:textId="73CF6620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7118008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addiction</w:t>
            </w:r>
          </w:p>
          <w:p w14:paraId="40DA066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0733731C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BD3B1AB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6353C54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FC55FE3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al ideation</w:t>
            </w:r>
          </w:p>
          <w:p w14:paraId="71FC486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67369F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iagnosis and symptoms of bipolar disorder</w:t>
            </w:r>
          </w:p>
          <w:p w14:paraId="44B4359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63" w:type="dxa"/>
          </w:tcPr>
          <w:p w14:paraId="5077CE9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Addiction Proneness Scale for Youth- Short form</w:t>
            </w:r>
          </w:p>
          <w:p w14:paraId="1F3E868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CBB9793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Beck Depression Inventory</w:t>
            </w:r>
          </w:p>
          <w:p w14:paraId="03B2B48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9C45583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Reynolds Suicidal Ideation Questionnaire</w:t>
            </w:r>
          </w:p>
          <w:p w14:paraId="7C1184D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7211413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Korean Version of the Child Bipolar Questionnaire</w:t>
            </w:r>
          </w:p>
        </w:tc>
      </w:tr>
      <w:tr w:rsidR="00D96BFC" w:rsidRPr="00101755" w14:paraId="2C884F87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7A08AB0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A16EEF" w14:textId="197C4CD1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Aktepe, 2013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Aktepe&lt;/Author&gt;&lt;Year&gt;2013&lt;/Year&gt;&lt;RecNum&gt;52&lt;/RecNum&gt;&lt;DisplayText&gt;[41]&lt;/DisplayText&gt;&lt;record&gt;&lt;rec-number&gt;52&lt;/rec-number&gt;&lt;foreign-keys&gt;&lt;key app="EN" db-id="ftervtztcsvveje90auvaat7z029wd2waass" timestamp="1469548539"&gt;52&lt;/key&gt;&lt;/foreign-keys&gt;&lt;ref-type name="Journal Article"&gt;17&lt;/ref-type&gt;&lt;contributors&gt;&lt;authors&gt;&lt;author&gt;Aktepe, Evrim&lt;/author&gt;&lt;author&gt;Olgaç-Dündar, Nihal&lt;/author&gt;&lt;author&gt;Soyöz, Özgen&lt;/author&gt;&lt;author&gt;Sönmez, Yonca&lt;/author&gt;&lt;/authors&gt;&lt;/contributors&gt;&lt;titles&gt;&lt;title&gt;Possible internet addiction in high school students in the city center of Isparta and associated factors: a cross-sectional study&lt;/title&gt;&lt;secondary-title&gt;The Turkish journal of pediatrics&lt;/secondary-title&gt;&lt;/titles&gt;&lt;periodical&gt;&lt;full-title&gt;The Turkish journal of pediatrics&lt;/full-title&gt;&lt;/periodical&gt;&lt;pages&gt;417&lt;/pages&gt;&lt;volume&gt;55&lt;/volume&gt;&lt;number&gt;4&lt;/number&gt;&lt;dates&gt;&lt;year&gt;2013&lt;/year&gt;&lt;/dates&gt;&lt;isbn&gt;0041-4301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41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Turkey</w:t>
            </w:r>
          </w:p>
        </w:tc>
        <w:tc>
          <w:tcPr>
            <w:tcW w:w="3685" w:type="dxa"/>
          </w:tcPr>
          <w:p w14:paraId="39F02C6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20"/>
                <w:szCs w:val="20"/>
              </w:rPr>
              <w:t>Possible internet addiction in high school students in the city centre of Isparta and associated factors: A cross sectional study</w:t>
            </w:r>
          </w:p>
        </w:tc>
        <w:tc>
          <w:tcPr>
            <w:tcW w:w="1418" w:type="dxa"/>
          </w:tcPr>
          <w:p w14:paraId="4DE53F4B" w14:textId="387AA7C1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6EB9F71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6F48F4D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somnia</w:t>
            </w:r>
          </w:p>
          <w:p w14:paraId="5CE59AAB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F6B85B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addiction</w:t>
            </w:r>
          </w:p>
          <w:p w14:paraId="0AF6618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9093990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Life satisfaction</w:t>
            </w:r>
          </w:p>
          <w:p w14:paraId="61F20CE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DE5A74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Level of loneliness</w:t>
            </w:r>
          </w:p>
        </w:tc>
        <w:tc>
          <w:tcPr>
            <w:tcW w:w="4863" w:type="dxa"/>
          </w:tcPr>
          <w:p w14:paraId="0E4E17F9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rvey created for study</w:t>
            </w:r>
          </w:p>
          <w:p w14:paraId="64FA572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2EDD5F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93584E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Addiction Scale</w:t>
            </w:r>
          </w:p>
          <w:p w14:paraId="05383942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8F95A50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Satisfaction with Life Scale</w:t>
            </w:r>
          </w:p>
          <w:p w14:paraId="710A97E2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E71BDBA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UCLA loneliness Scale</w:t>
            </w:r>
          </w:p>
        </w:tc>
      </w:tr>
      <w:tr w:rsidR="00D96BFC" w:rsidRPr="00101755" w14:paraId="7CC9B580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45FC869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CEF966" w14:textId="509BA73F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Messias, 2011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Messias&lt;/Author&gt;&lt;Year&gt;2011&lt;/Year&gt;&lt;RecNum&gt;53&lt;/RecNum&gt;&lt;DisplayText&gt;[42]&lt;/DisplayText&gt;&lt;record&gt;&lt;rec-number&gt;53&lt;/rec-number&gt;&lt;foreign-keys&gt;&lt;key app="EN" db-id="ftervtztcsvveje90auvaat7z029wd2waass" timestamp="1469548615"&gt;53&lt;/key&gt;&lt;/foreign-keys&gt;&lt;ref-type name="Journal Article"&gt;17&lt;/ref-type&gt;&lt;contributors&gt;&lt;authors&gt;&lt;author&gt;Messias, Erick&lt;/author&gt;&lt;author&gt;Castro, Juan&lt;/author&gt;&lt;author&gt;Saini, Anil&lt;/author&gt;&lt;author&gt;Usman, Manzoor&lt;/author&gt;&lt;author&gt;Peeples, Dale&lt;/author&gt;&lt;/authors&gt;&lt;/contributors&gt;&lt;titles&gt;&lt;title&gt;Sadness, suicide, and their association with video game and internet overuse among teens: results from the youth risk behavior survey 2007 and 2009&lt;/title&gt;&lt;secondary-title&gt;Suicide and Life-Threatening Behavior&lt;/secondary-title&gt;&lt;/titles&gt;&lt;periodical&gt;&lt;full-title&gt;Suicide and life-threatening behavior&lt;/full-title&gt;&lt;/periodical&gt;&lt;pages&gt;307-315&lt;/pages&gt;&lt;volume&gt;41&lt;/volume&gt;&lt;number&gt;3&lt;/number&gt;&lt;dates&gt;&lt;year&gt;2011&lt;/year&gt;&lt;/dates&gt;&lt;isbn&gt;1943-278X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42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0B253C8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adness, suicide, and their association with video game and internet overuse among teens: results from the youth risk behaviour survey 2007 and 2009</w:t>
            </w:r>
          </w:p>
        </w:tc>
        <w:tc>
          <w:tcPr>
            <w:tcW w:w="1418" w:type="dxa"/>
          </w:tcPr>
          <w:p w14:paraId="2E90E46F" w14:textId="272F009D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07984FCB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Excessive internet use</w:t>
            </w:r>
          </w:p>
          <w:p w14:paraId="7939CD93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adness</w:t>
            </w:r>
          </w:p>
          <w:p w14:paraId="39906E6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al ideation</w:t>
            </w:r>
          </w:p>
          <w:p w14:paraId="74E80B6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e planning</w:t>
            </w:r>
          </w:p>
        </w:tc>
        <w:tc>
          <w:tcPr>
            <w:tcW w:w="4863" w:type="dxa"/>
          </w:tcPr>
          <w:p w14:paraId="050A7225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Youth Risk Behaviour Survey</w:t>
            </w:r>
          </w:p>
        </w:tc>
      </w:tr>
      <w:tr w:rsidR="00D96BFC" w:rsidRPr="00101755" w14:paraId="1D520120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144FB51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Online intervention/treatment</w:t>
            </w:r>
          </w:p>
        </w:tc>
        <w:tc>
          <w:tcPr>
            <w:tcW w:w="1701" w:type="dxa"/>
          </w:tcPr>
          <w:p w14:paraId="2D6E5906" w14:textId="45011C85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Hetrick, 2014</w:t>
            </w:r>
            <w:r w:rsid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a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Hetrick&lt;/Author&gt;&lt;Year&gt;2014&lt;/Year&gt;&lt;RecNum&gt;31&lt;/RecNum&gt;&lt;DisplayText&gt;[43]&lt;/DisplayText&gt;&lt;record&gt;&lt;rec-number&gt;31&lt;/rec-number&gt;&lt;foreign-keys&gt;&lt;key app="EN" db-id="ftervtztcsvveje90auvaat7z029wd2waass" timestamp="1469546779"&gt;31&lt;/key&gt;&lt;/foreign-keys&gt;&lt;ref-type name="Journal Article"&gt;17&lt;/ref-type&gt;&lt;contributors&gt;&lt;authors&gt;&lt;author&gt;Hetrick, Sarah&lt;/author&gt;&lt;author&gt;Yuen, Hok Pan&lt;/author&gt;&lt;author&gt;Cox, Georgina&lt;/author&gt;&lt;author&gt;Bendall, Sarah&lt;/author&gt;&lt;author&gt;Yung, Alison&lt;/author&gt;&lt;author&gt;Pirkis, Jane&lt;/author&gt;&lt;author&gt;Robinson, Jo&lt;/author&gt;&lt;/authors&gt;&lt;/contributors&gt;&lt;titles&gt;&lt;title&gt;Does cognitive behavioural therapy have a role in improving problem solving and coping in adolescents with suicidal ideation?&lt;/title&gt;&lt;secondary-title&gt;The Cognitive Behaviour Therapist&lt;/secondary-title&gt;&lt;/titles&gt;&lt;periodical&gt;&lt;full-title&gt;The Cognitive Behaviour Therapist&lt;/full-title&gt;&lt;/periodical&gt;&lt;pages&gt;e13&lt;/pages&gt;&lt;volume&gt;7&lt;/volume&gt;&lt;dates&gt;&lt;year&gt;2014&lt;/year&gt;&lt;/dates&gt;&lt;isbn&gt;1754-470X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43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Australia</w:t>
            </w:r>
          </w:p>
        </w:tc>
        <w:tc>
          <w:tcPr>
            <w:tcW w:w="3685" w:type="dxa"/>
          </w:tcPr>
          <w:p w14:paraId="39E081F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oes cognitive behavioural therapy have a role in improving problem solving and coping in adolescents with suicidal ideation?</w:t>
            </w:r>
          </w:p>
        </w:tc>
        <w:tc>
          <w:tcPr>
            <w:tcW w:w="1418" w:type="dxa"/>
          </w:tcPr>
          <w:p w14:paraId="74E7ED53" w14:textId="51374B98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pre-test/post-test</w:t>
            </w:r>
          </w:p>
        </w:tc>
        <w:tc>
          <w:tcPr>
            <w:tcW w:w="2835" w:type="dxa"/>
          </w:tcPr>
          <w:p w14:paraId="0088734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roblem orientation</w:t>
            </w:r>
          </w:p>
          <w:p w14:paraId="0DBA3FE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D318E94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ping</w:t>
            </w:r>
          </w:p>
          <w:p w14:paraId="3137A210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E511D5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 xml:space="preserve">Psychological Distress </w:t>
            </w:r>
          </w:p>
        </w:tc>
        <w:tc>
          <w:tcPr>
            <w:tcW w:w="4863" w:type="dxa"/>
          </w:tcPr>
          <w:p w14:paraId="48DEC70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Negative Problem Orientation Questionnaire</w:t>
            </w:r>
          </w:p>
          <w:p w14:paraId="258540A4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040D8DCD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ping Inventory for Stressful Situations</w:t>
            </w:r>
          </w:p>
          <w:p w14:paraId="1705AA1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F5C270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Kessler Psychological Distress Scale</w:t>
            </w:r>
          </w:p>
        </w:tc>
      </w:tr>
      <w:tr w:rsidR="00D96BFC" w:rsidRPr="00101755" w14:paraId="0048F608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E01EA56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4A507F" w14:textId="0E7C9538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Hetrick, 2015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Hetrick&lt;/Author&gt;&lt;Year&gt;2015&lt;/Year&gt;&lt;RecNum&gt;33&lt;/RecNum&gt;&lt;DisplayText&gt;[44]&lt;/DisplayText&gt;&lt;record&gt;&lt;rec-number&gt;33&lt;/rec-number&gt;&lt;foreign-keys&gt;&lt;key app="EN" db-id="ftervtztcsvveje90auvaat7z029wd2waass" timestamp="1469547106"&gt;33&lt;/key&gt;&lt;/foreign-keys&gt;&lt;ref-type name="Journal Article"&gt;17&lt;/ref-type&gt;&lt;contributors&gt;&lt;authors&gt;&lt;author&gt;Hetrick, Sarah E&lt;/author&gt;&lt;author&gt;Dellosa, Maria Kristina&lt;/author&gt;&lt;author&gt;Simmons, Magenta B&lt;/author&gt;&lt;author&gt;Phillips, Lisa&lt;/author&gt;&lt;/authors&gt;&lt;/contributors&gt;&lt;titles&gt;&lt;title&gt;Development and pilot testing of an online monitoring tool of depression symptoms and side effects for young people being treated for depression&lt;/title&gt;&lt;secondary-title&gt;Early intervention in psychiatry&lt;/secondary-title&gt;&lt;/titles&gt;&lt;periodical&gt;&lt;full-title&gt;Early intervention in psychiatry&lt;/full-title&gt;&lt;/periodical&gt;&lt;pages&gt;66-69&lt;/pages&gt;&lt;volume&gt;9&lt;/volume&gt;&lt;number&gt;1&lt;/number&gt;&lt;dates&gt;&lt;year&gt;2015&lt;/year&gt;&lt;/dates&gt;&lt;isbn&gt;1751-7893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44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Australia</w:t>
            </w:r>
          </w:p>
        </w:tc>
        <w:tc>
          <w:tcPr>
            <w:tcW w:w="3685" w:type="dxa"/>
          </w:tcPr>
          <w:p w14:paraId="2672268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velopment and testing of an online monitoring tool of depression symptoms and side effects for young people being treated for depression</w:t>
            </w:r>
          </w:p>
        </w:tc>
        <w:tc>
          <w:tcPr>
            <w:tcW w:w="1418" w:type="dxa"/>
          </w:tcPr>
          <w:p w14:paraId="043C5EA3" w14:textId="24FC699F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xed methods: feasibility</w:t>
            </w:r>
          </w:p>
        </w:tc>
        <w:tc>
          <w:tcPr>
            <w:tcW w:w="2835" w:type="dxa"/>
          </w:tcPr>
          <w:p w14:paraId="1B074E0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0249794E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7BF442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al ideation</w:t>
            </w:r>
          </w:p>
          <w:p w14:paraId="5FA598EE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EE8C55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Functionality and usefulness of tool</w:t>
            </w:r>
          </w:p>
        </w:tc>
        <w:tc>
          <w:tcPr>
            <w:tcW w:w="4863" w:type="dxa"/>
          </w:tcPr>
          <w:p w14:paraId="72E877FE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atient Health Questionnaire</w:t>
            </w:r>
          </w:p>
          <w:p w14:paraId="5B504B2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260D99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al Ideation Questionnaire-Junior</w:t>
            </w:r>
          </w:p>
          <w:p w14:paraId="488819F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8592E1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rvey, focus group and interviews</w:t>
            </w:r>
          </w:p>
        </w:tc>
      </w:tr>
      <w:tr w:rsidR="00D96BFC" w:rsidRPr="00101755" w14:paraId="191E80F1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A1338B2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51DDA8" w14:textId="349012BA" w:rsidR="00D96BFC" w:rsidRPr="00101755" w:rsidRDefault="00101755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Mar</w:t>
            </w:r>
            <w:r w:rsidR="00970B61"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2014</w:t>
            </w:r>
            <w:r w:rsidR="00D96BFC"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</w:t>
            </w:r>
            <w:r w:rsidR="00D96BFC" w:rsidRPr="00101755">
              <w:rPr>
                <w:color w:val="000000"/>
                <w:sz w:val="18"/>
                <w:szCs w:val="18"/>
              </w:rPr>
              <w:fldChar w:fldCharType="begin"/>
            </w:r>
            <w:r w:rsidR="00D96BFC"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Mars&lt;/Author&gt;&lt;Year&gt;2015&lt;/Year&gt;&lt;RecNum&gt;119&lt;/RecNum&gt;&lt;DisplayText&gt;[45]&lt;/DisplayText&gt;&lt;record&gt;&lt;rec-number&gt;119&lt;/rec-number&gt;&lt;foreign-keys&gt;&lt;key app="EN" db-id="ftervtztcsvveje90auvaat7z029wd2waass" timestamp="1477934876"&gt;119&lt;/key&gt;&lt;/foreign-keys&gt;&lt;ref-type name="Journal Article"&gt;17&lt;/ref-type&gt;&lt;contributors&gt;&lt;authors&gt;&lt;author&gt;Mars, Becky&lt;/author&gt;&lt;author&gt;Heron, Jon&lt;/author&gt;&lt;author&gt;Biddle, Lucy&lt;/author&gt;&lt;author&gt;Donovan, Jenny L&lt;/author&gt;&lt;author&gt;Holley, Rachel&lt;/author&gt;&lt;author&gt;Piper, Martyn&lt;/author&gt;&lt;author&gt;Potokar, John&lt;/author&gt;&lt;author&gt;Wyllie, Clare&lt;/author&gt;&lt;author&gt;Gunnell, David&lt;/author&gt;&lt;/authors&gt;&lt;/contributors&gt;&lt;titles&gt;&lt;title&gt;Exposure to, and searching for, information about suicide and self-harm on the Internet: Prevalence and predictors in a population based cohort of young adults&lt;/title&gt;&lt;secondary-title&gt;Journal of Affective Disorders&lt;/secondary-title&gt;&lt;/titles&gt;&lt;periodical&gt;&lt;full-title&gt;Journal of Affective Disorders&lt;/full-title&gt;&lt;/periodical&gt;&lt;pages&gt;239-245&lt;/pages&gt;&lt;volume&gt;185&lt;/volume&gt;&lt;dates&gt;&lt;year&gt;2015&lt;/year&gt;&lt;/dates&gt;&lt;isbn&gt;0165-0327&lt;/isbn&gt;&lt;urls&gt;&lt;/urls&gt;&lt;/record&gt;&lt;/Cite&gt;&lt;/EndNote&gt;</w:instrText>
            </w:r>
            <w:r w:rsidR="00D96BFC" w:rsidRPr="00101755">
              <w:rPr>
                <w:color w:val="000000"/>
                <w:sz w:val="18"/>
                <w:szCs w:val="18"/>
              </w:rPr>
              <w:fldChar w:fldCharType="separate"/>
            </w:r>
            <w:r w:rsidR="00D96BFC"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45]</w:t>
            </w:r>
            <w:r w:rsidR="00D96BFC" w:rsidRPr="00101755">
              <w:rPr>
                <w:color w:val="000000"/>
                <w:sz w:val="18"/>
                <w:szCs w:val="18"/>
              </w:rPr>
              <w:fldChar w:fldCharType="end"/>
            </w:r>
            <w:r w:rsidR="00D96BFC"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34A71F4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Exploring e-mental health preferences of generation y</w:t>
            </w:r>
          </w:p>
        </w:tc>
        <w:tc>
          <w:tcPr>
            <w:tcW w:w="1418" w:type="dxa"/>
          </w:tcPr>
          <w:p w14:paraId="0A66CD15" w14:textId="6557E8F8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xed methods: feasibility</w:t>
            </w:r>
          </w:p>
        </w:tc>
        <w:tc>
          <w:tcPr>
            <w:tcW w:w="2835" w:type="dxa"/>
          </w:tcPr>
          <w:p w14:paraId="24D64CE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urrent suicide risk</w:t>
            </w:r>
          </w:p>
          <w:p w14:paraId="4C50E07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5C033A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sychological symptoms including depression and anxiety</w:t>
            </w:r>
          </w:p>
          <w:p w14:paraId="498B27F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A8A4BA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 data on user views of mental-health information websites</w:t>
            </w:r>
          </w:p>
        </w:tc>
        <w:tc>
          <w:tcPr>
            <w:tcW w:w="4863" w:type="dxa"/>
          </w:tcPr>
          <w:p w14:paraId="26856D0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NI-plus</w:t>
            </w:r>
          </w:p>
          <w:p w14:paraId="67B5AA32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F4F208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Brief Depression Inventory</w:t>
            </w:r>
          </w:p>
          <w:p w14:paraId="599F7EC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6CFB12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8CBC742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CA8219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view with participants</w:t>
            </w:r>
          </w:p>
        </w:tc>
      </w:tr>
      <w:tr w:rsidR="00D96BFC" w:rsidRPr="00101755" w14:paraId="0BD09D29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42456F86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A3B087" w14:textId="1AB80371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Saulsberry, 2013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Saulsberry&lt;/Author&gt;&lt;Year&gt;2013&lt;/Year&gt;&lt;RecNum&gt;32&lt;/RecNum&gt;&lt;DisplayText&gt;[46]&lt;/DisplayText&gt;&lt;record&gt;&lt;rec-number&gt;32&lt;/rec-number&gt;&lt;foreign-keys&gt;&lt;key app="EN" db-id="ftervtztcsvveje90auvaat7z029wd2waass" timestamp="1469546780"&gt;32&lt;/key&gt;&lt;/foreign-keys&gt;&lt;ref-type name="Journal Article"&gt;17&lt;/ref-type&gt;&lt;contributors&gt;&lt;authors&gt;&lt;author&gt;Saulsberry, MD&lt;/author&gt;&lt;author&gt;Marko-Holguin, M&lt;/author&gt;&lt;author&gt;Blomeke, K&lt;/author&gt;&lt;author&gt;Hinkle, C&lt;/author&gt;&lt;/authors&gt;&lt;/contributors&gt;&lt;titles&gt;&lt;title&gt;Randomized clinical trial of a primary care internet-based intervention to prevent adolescent depression: One-year outcomes&lt;/title&gt;&lt;secondary-title&gt;Journal of Canadian Academy of Child and Adolescent Psychiatry&lt;/secondary-title&gt;&lt;/titles&gt;&lt;periodical&gt;&lt;full-title&gt;Journal of Canadian Academy of Child and Adolescent Psychiatry&lt;/full-title&gt;&lt;/periodical&gt;&lt;pages&gt;106-117&lt;/pages&gt;&lt;volume&gt;22&lt;/volume&gt;&lt;number&gt;2&lt;/number&gt;&lt;dates&gt;&lt;year&gt;2013&lt;/year&gt;&lt;/dates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46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743EAFDE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Randomised control trial of a primary care internet-based intervention to prevent adolescent depression: one-year outcomes</w:t>
            </w:r>
          </w:p>
        </w:tc>
        <w:tc>
          <w:tcPr>
            <w:tcW w:w="1418" w:type="dxa"/>
          </w:tcPr>
          <w:p w14:paraId="23EDCB44" w14:textId="7891549F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randomised control trial</w:t>
            </w:r>
          </w:p>
        </w:tc>
        <w:tc>
          <w:tcPr>
            <w:tcW w:w="2835" w:type="dxa"/>
          </w:tcPr>
          <w:p w14:paraId="749BADA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13625B4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F548AD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harm ideation</w:t>
            </w:r>
          </w:p>
          <w:p w14:paraId="295EF7A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Hopelessness</w:t>
            </w:r>
          </w:p>
          <w:p w14:paraId="3B4EA4B2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Loneliness</w:t>
            </w:r>
          </w:p>
          <w:p w14:paraId="531105E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4F1C1C1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046ED93B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pport network</w:t>
            </w:r>
          </w:p>
          <w:p w14:paraId="2B90605C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CCD7E8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efficacy</w:t>
            </w:r>
          </w:p>
          <w:p w14:paraId="527C5B2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otivation</w:t>
            </w:r>
          </w:p>
          <w:p w14:paraId="07C2045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ttitudes</w:t>
            </w:r>
          </w:p>
          <w:p w14:paraId="392E6723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ositive relationships with physician</w:t>
            </w:r>
          </w:p>
          <w:p w14:paraId="44376D2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dherence to programme</w:t>
            </w:r>
          </w:p>
          <w:p w14:paraId="1D6336EE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erceived benefits of programme</w:t>
            </w:r>
          </w:p>
          <w:p w14:paraId="023F001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863" w:type="dxa"/>
          </w:tcPr>
          <w:p w14:paraId="45F210B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entre for Epidemiological Studies Depression Scale</w:t>
            </w:r>
          </w:p>
          <w:p w14:paraId="72794C4C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270F972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atient Health Questionnaire-Adolescent</w:t>
            </w:r>
          </w:p>
          <w:p w14:paraId="331E4B6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C3E8E3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6E2ED35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AB2F58C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E830042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erceived Support from Family and Friends/Family</w:t>
            </w:r>
          </w:p>
          <w:p w14:paraId="42ADBC5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E1E4F3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cales constructed for study</w:t>
            </w:r>
          </w:p>
        </w:tc>
      </w:tr>
      <w:tr w:rsidR="00D96BFC" w:rsidRPr="00101755" w14:paraId="2637224C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D29F4A0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8107BA" w14:textId="2068D1F5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Barton, 2013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Barton&lt;/Author&gt;&lt;Year&gt;2013&lt;/Year&gt;&lt;RecNum&gt;87&lt;/RecNum&gt;&lt;DisplayText&gt;[47]&lt;/DisplayText&gt;&lt;record&gt;&lt;rec-number&gt;87&lt;/rec-number&gt;&lt;foreign-keys&gt;&lt;key app="EN" db-id="ftervtztcsvveje90auvaat7z029wd2waass" timestamp="1474549530"&gt;87&lt;/key&gt;&lt;/foreign-keys&gt;&lt;ref-type name="Journal Article"&gt;17&lt;/ref-type&gt;&lt;contributors&gt;&lt;authors&gt;&lt;author&gt;Barton, Alison L&lt;/author&gt;&lt;author&gt;Hirsch, Jameson K&lt;/author&gt;&lt;author&gt;Lovejoy, M Christine&lt;/author&gt;&lt;/authors&gt;&lt;/contributors&gt;&lt;titles&gt;&lt;title&gt;Peer Response to Messages of Distress Do Sex and Content Matter?&lt;/title&gt;&lt;secondary-title&gt;Crisis&lt;/secondary-title&gt;&lt;/titles&gt;&lt;periodical&gt;&lt;full-title&gt;Crisis&lt;/full-title&gt;&lt;/periodical&gt;&lt;pages&gt;183-191&lt;/pages&gt;&lt;volume&gt;34&lt;/volume&gt;&lt;number&gt;3&lt;/number&gt;&lt;dates&gt;&lt;year&gt;2013&lt;/year&gt;&lt;/dates&gt;&lt;isbn&gt;0227-5910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47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685" w:type="dxa"/>
          </w:tcPr>
          <w:p w14:paraId="1CAAF15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eer responses to messages of distress: do sex and content matter</w:t>
            </w:r>
          </w:p>
        </w:tc>
        <w:tc>
          <w:tcPr>
            <w:tcW w:w="1418" w:type="dxa"/>
          </w:tcPr>
          <w:p w14:paraId="64FA5E91" w14:textId="0F3199D9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740ABC1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ype of response to distressed email</w:t>
            </w:r>
          </w:p>
        </w:tc>
        <w:tc>
          <w:tcPr>
            <w:tcW w:w="4863" w:type="dxa"/>
          </w:tcPr>
          <w:p w14:paraId="5ADE88E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Rating of response emails</w:t>
            </w:r>
          </w:p>
        </w:tc>
      </w:tr>
      <w:tr w:rsidR="00D96BFC" w:rsidRPr="00101755" w14:paraId="27E91CAC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2C2B744F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FCCBA6" w14:textId="704B578D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Whitlock, 2013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Whitlock&lt;/Author&gt;&lt;Year&gt;2013&lt;/Year&gt;&lt;RecNum&gt;120&lt;/RecNum&gt;&lt;DisplayText&gt;[48]&lt;/DisplayText&gt;&lt;record&gt;&lt;rec-number&gt;120&lt;/rec-number&gt;&lt;foreign-keys&gt;&lt;key app="EN" db-id="ftervtztcsvveje90auvaat7z029wd2waass" timestamp="1477934879"&gt;120&lt;/key&gt;&lt;/foreign-keys&gt;&lt;ref-type name="Journal Article"&gt;17&lt;/ref-type&gt;&lt;contributors&gt;&lt;authors&gt;&lt;author&gt;Whitlock, Janis&lt;/author&gt;&lt;author&gt;Pietrusza, Celeste&lt;/author&gt;&lt;author&gt;Purington, Amanda&lt;/author&gt;&lt;/authors&gt;&lt;/contributors&gt;&lt;titles&gt;&lt;title&gt;Young adult respondent experiences of disclosing self-injury, suicide-related behavior, and psychological distress in a web-based survey&lt;/title&gt;&lt;secondary-title&gt;Archives of suicide research&lt;/secondary-title&gt;&lt;/titles&gt;&lt;periodical&gt;&lt;full-title&gt;Archives of Suicide Research&lt;/full-title&gt;&lt;/periodical&gt;&lt;pages&gt;20-32&lt;/pages&gt;&lt;volume&gt;17&lt;/volume&gt;&lt;number&gt;1&lt;/number&gt;&lt;dates&gt;&lt;year&gt;2013&lt;/year&gt;&lt;/dates&gt;&lt;isbn&gt;1381-1118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48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685" w:type="dxa"/>
          </w:tcPr>
          <w:p w14:paraId="69AB5E72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Young adult experiences of disclosing self-injury, suicide-related behaviour, and psychological distress in a web-based survey</w:t>
            </w:r>
          </w:p>
        </w:tc>
        <w:tc>
          <w:tcPr>
            <w:tcW w:w="1418" w:type="dxa"/>
          </w:tcPr>
          <w:p w14:paraId="6E5319BF" w14:textId="7CE7C6DC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xed methods: cross sectional survey</w:t>
            </w:r>
          </w:p>
        </w:tc>
        <w:tc>
          <w:tcPr>
            <w:tcW w:w="2835" w:type="dxa"/>
          </w:tcPr>
          <w:p w14:paraId="050FA88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elf-harm</w:t>
            </w:r>
          </w:p>
          <w:p w14:paraId="44C10B8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CE2F9C7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al behaviour</w:t>
            </w:r>
          </w:p>
          <w:p w14:paraId="6A951DA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Global psychological distress Co-morbid risk and protective factors</w:t>
            </w:r>
          </w:p>
          <w:p w14:paraId="75A0ACF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3018A39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 data</w:t>
            </w:r>
          </w:p>
        </w:tc>
        <w:tc>
          <w:tcPr>
            <w:tcW w:w="4863" w:type="dxa"/>
          </w:tcPr>
          <w:p w14:paraId="3C490803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Non-Suicidal Self-Injury Assessment Tool</w:t>
            </w:r>
          </w:p>
          <w:p w14:paraId="58C5365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0C2FDAE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rvey of Student Well-Being</w:t>
            </w:r>
          </w:p>
          <w:p w14:paraId="738AADA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A35281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5450431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62A946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4A8D405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Open-ended survey items regarding level of upset and depth of thinking</w:t>
            </w:r>
          </w:p>
        </w:tc>
      </w:tr>
      <w:tr w:rsidR="00D96BFC" w:rsidRPr="00101755" w14:paraId="145A3A62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4FDC3A2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lastRenderedPageBreak/>
              <w:t>Social media</w:t>
            </w:r>
          </w:p>
        </w:tc>
        <w:tc>
          <w:tcPr>
            <w:tcW w:w="1701" w:type="dxa"/>
          </w:tcPr>
          <w:p w14:paraId="1DDDCA3E" w14:textId="156ABB3B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Belfort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Belfort&lt;/Author&gt;&lt;Year&gt;2012&lt;/Year&gt;&lt;RecNum&gt;60&lt;/RecNum&gt;&lt;DisplayText&gt;[49]&lt;/DisplayText&gt;&lt;record&gt;&lt;rec-number&gt;60&lt;/rec-number&gt;&lt;foreign-keys&gt;&lt;key app="EN" db-id="ftervtztcsvveje90auvaat7z029wd2waass" timestamp="1470741700"&gt;60&lt;/key&gt;&lt;/foreign-keys&gt;&lt;ref-type name="Journal Article"&gt;17&lt;/ref-type&gt;&lt;contributors&gt;&lt;authors&gt;&lt;author&gt;Belfort, Erin&lt;/author&gt;&lt;author&gt;Mezzacappa, Enrico&lt;/author&gt;&lt;author&gt;Ginnis, Katherine&lt;/author&gt;&lt;/authors&gt;&lt;/contributors&gt;&lt;titles&gt;&lt;title&gt;Similarities and differences among adolescents who communicate suicidality to others via electronic versus other means: a pilot study&lt;/title&gt;&lt;secondary-title&gt;Adolescent Psychiatry&lt;/secondary-title&gt;&lt;/titles&gt;&lt;periodical&gt;&lt;full-title&gt;Adolescent Psychiatry&lt;/full-title&gt;&lt;/periodical&gt;&lt;pages&gt;258-262&lt;/pages&gt;&lt;volume&gt;2&lt;/volume&gt;&lt;number&gt;3&lt;/number&gt;&lt;dates&gt;&lt;year&gt;2012&lt;/year&gt;&lt;/dates&gt;&lt;isbn&gt;2210-6766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49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69F845B9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imilarities and differences among adolescences who communicate suicidality to others via electronic versus other means: A pilot study</w:t>
            </w:r>
          </w:p>
        </w:tc>
        <w:tc>
          <w:tcPr>
            <w:tcW w:w="1418" w:type="dxa"/>
          </w:tcPr>
          <w:p w14:paraId="7497B9B3" w14:textId="62C4EC7E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routine data</w:t>
            </w:r>
          </w:p>
        </w:tc>
        <w:tc>
          <w:tcPr>
            <w:tcW w:w="2835" w:type="dxa"/>
          </w:tcPr>
          <w:p w14:paraId="7BBBECA7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ethod of communication of distress prior to hospital presentation</w:t>
            </w:r>
          </w:p>
        </w:tc>
        <w:tc>
          <w:tcPr>
            <w:tcW w:w="4863" w:type="dxa"/>
          </w:tcPr>
          <w:p w14:paraId="7372C0C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ata retrieved from patients notes</w:t>
            </w:r>
          </w:p>
        </w:tc>
      </w:tr>
      <w:tr w:rsidR="00D96BFC" w:rsidRPr="00101755" w14:paraId="3A25C58F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47E7BF8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848953" w14:textId="3A9D756A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Cash, 2013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Cash&lt;/Author&gt;&lt;Year&gt;2013&lt;/Year&gt;&lt;RecNum&gt;44&lt;/RecNum&gt;&lt;DisplayText&gt;[24]&lt;/DisplayText&gt;&lt;record&gt;&lt;rec-number&gt;44&lt;/rec-number&gt;&lt;foreign-keys&gt;&lt;key app="EN" db-id="ftervtztcsvveje90auvaat7z029wd2waass" timestamp="1469547835"&gt;44&lt;/key&gt;&lt;/foreign-keys&gt;&lt;ref-type name="Journal Article"&gt;17&lt;/ref-type&gt;&lt;contributors&gt;&lt;authors&gt;&lt;author&gt;Cash, Scottye J&lt;/author&gt;&lt;author&gt;Thelwall, Michael&lt;/author&gt;&lt;author&gt;Peck, Sydney N&lt;/author&gt;&lt;author&gt;Ferrell, Jared Z&lt;/author&gt;&lt;author&gt;Bridge, Jeffrey A&lt;/author&gt;&lt;/authors&gt;&lt;/contributors&gt;&lt;titles&gt;&lt;title&gt;Adolescent suicide statements on MySpace&lt;/title&gt;&lt;secondary-title&gt;Cyberpsychology, Behavior, and Social Networking&lt;/secondary-title&gt;&lt;/titles&gt;&lt;periodical&gt;&lt;full-title&gt;Cyberpsychology, Behavior, and Social Networking&lt;/full-title&gt;&lt;/periodical&gt;&lt;pages&gt;166-174&lt;/pages&gt;&lt;volume&gt;16&lt;/volume&gt;&lt;number&gt;3&lt;/number&gt;&lt;dates&gt;&lt;year&gt;2013&lt;/year&gt;&lt;/dates&gt;&lt;isbn&gt;2152-2715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4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78C84B8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dolescent suicide statements on MySpace</w:t>
            </w:r>
          </w:p>
        </w:tc>
        <w:tc>
          <w:tcPr>
            <w:tcW w:w="1418" w:type="dxa"/>
          </w:tcPr>
          <w:p w14:paraId="3705F7A5" w14:textId="37B1804E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7AFA55F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Nature of distressed statements on MySpace</w:t>
            </w:r>
          </w:p>
        </w:tc>
        <w:tc>
          <w:tcPr>
            <w:tcW w:w="4863" w:type="dxa"/>
          </w:tcPr>
          <w:p w14:paraId="70C113E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 of statements</w:t>
            </w:r>
          </w:p>
        </w:tc>
      </w:tr>
      <w:tr w:rsidR="00D96BFC" w:rsidRPr="00101755" w14:paraId="5D5653F8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618D8CA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64DADD" w14:textId="45AE3913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Zdanow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Zdanow&lt;/Author&gt;&lt;Year&gt;2012&lt;/Year&gt;&lt;RecNum&gt;49&lt;/RecNum&gt;&lt;DisplayText&gt;[21]&lt;/DisplayText&gt;&lt;record&gt;&lt;rec-number&gt;49&lt;/rec-number&gt;&lt;foreign-keys&gt;&lt;key app="EN" db-id="ftervtztcsvveje90auvaat7z029wd2waass" timestamp="1469548186"&gt;49&lt;/key&gt;&lt;/foreign-keys&gt;&lt;ref-type name="Journal Article"&gt;17&lt;/ref-type&gt;&lt;contributors&gt;&lt;authors&gt;&lt;author&gt;Zdanow, Carla&lt;/author&gt;&lt;author&gt;Wright, Bianca&lt;/author&gt;&lt;/authors&gt;&lt;/contributors&gt;&lt;titles&gt;&lt;title&gt;The representation of self injury and suicide on emo social networking groups&lt;/title&gt;&lt;secondary-title&gt;African Sociological Review/Revue Africaine de Sociologie&lt;/secondary-title&gt;&lt;/titles&gt;&lt;periodical&gt;&lt;full-title&gt;African Sociological Review/Revue Africaine de Sociologie&lt;/full-title&gt;&lt;/periodical&gt;&lt;pages&gt;81-101&lt;/pages&gt;&lt;volume&gt;16&lt;/volume&gt;&lt;number&gt;2&lt;/number&gt;&lt;dates&gt;&lt;year&gt;2012&lt;/year&gt;&lt;/dates&gt;&lt;isbn&gt;1027-4332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1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South Africa</w:t>
            </w:r>
          </w:p>
        </w:tc>
        <w:tc>
          <w:tcPr>
            <w:tcW w:w="3685" w:type="dxa"/>
          </w:tcPr>
          <w:p w14:paraId="7819E579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representation of self injury and suicide on emo social networking groups</w:t>
            </w:r>
          </w:p>
        </w:tc>
        <w:tc>
          <w:tcPr>
            <w:tcW w:w="1418" w:type="dxa"/>
          </w:tcPr>
          <w:p w14:paraId="1485478C" w14:textId="2F9404B5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5816919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ortrayal of suicide and self-harm on social networking sites</w:t>
            </w:r>
          </w:p>
        </w:tc>
        <w:tc>
          <w:tcPr>
            <w:tcW w:w="4863" w:type="dxa"/>
          </w:tcPr>
          <w:p w14:paraId="74DD0002" w14:textId="03129131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 of Facebook groups</w:t>
            </w:r>
          </w:p>
        </w:tc>
      </w:tr>
      <w:tr w:rsidR="00D96BFC" w:rsidRPr="00101755" w14:paraId="69CD09B8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3E04C0D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AA5FD1" w14:textId="47D07860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Sueki, 2015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Sueki&lt;/Author&gt;&lt;Year&gt;2015&lt;/Year&gt;&lt;RecNum&gt;43&lt;/RecNum&gt;&lt;DisplayText&gt;[50]&lt;/DisplayText&gt;&lt;record&gt;&lt;rec-number&gt;43&lt;/rec-number&gt;&lt;foreign-keys&gt;&lt;key app="EN" db-id="ftervtztcsvveje90auvaat7z029wd2waass" timestamp="1469547793"&gt;43&lt;/key&gt;&lt;/foreign-keys&gt;&lt;ref-type name="Journal Article"&gt;17&lt;/ref-type&gt;&lt;contributors&gt;&lt;authors&gt;&lt;author&gt;Sueki, Hajime&lt;/author&gt;&lt;/authors&gt;&lt;/contributors&gt;&lt;titles&gt;&lt;title&gt;The association of suicide-related Twitter use with suicidal behaviour: a cross-sectional study of young internet users in Japan&lt;/title&gt;&lt;secondary-title&gt;Journal of affective disorders&lt;/secondary-title&gt;&lt;/titles&gt;&lt;periodical&gt;&lt;full-title&gt;Journal of Affective Disorders&lt;/full-title&gt;&lt;/periodical&gt;&lt;pages&gt;155-160&lt;/pages&gt;&lt;volume&gt;170&lt;/volume&gt;&lt;dates&gt;&lt;year&gt;2015&lt;/year&gt;&lt;/dates&gt;&lt;isbn&gt;0165-0327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50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Japan</w:t>
            </w:r>
          </w:p>
        </w:tc>
        <w:tc>
          <w:tcPr>
            <w:tcW w:w="3685" w:type="dxa"/>
          </w:tcPr>
          <w:p w14:paraId="496C8933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association of suicide-related twitter use with suicidal behaviour: a cross-sectional study of young internet users in Japan</w:t>
            </w:r>
          </w:p>
        </w:tc>
        <w:tc>
          <w:tcPr>
            <w:tcW w:w="1418" w:type="dxa"/>
          </w:tcPr>
          <w:p w14:paraId="63D843E4" w14:textId="7A58B7AD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xed methods: cross sectional survey</w:t>
            </w:r>
          </w:p>
        </w:tc>
        <w:tc>
          <w:tcPr>
            <w:tcW w:w="2835" w:type="dxa"/>
          </w:tcPr>
          <w:p w14:paraId="7AB15DE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witter use</w:t>
            </w:r>
          </w:p>
          <w:p w14:paraId="016CBCEB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al behaviour</w:t>
            </w:r>
          </w:p>
          <w:p w14:paraId="43982DDB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epression</w:t>
            </w:r>
          </w:p>
          <w:p w14:paraId="4024040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nxiety</w:t>
            </w:r>
          </w:p>
        </w:tc>
        <w:tc>
          <w:tcPr>
            <w:tcW w:w="4863" w:type="dxa"/>
          </w:tcPr>
          <w:p w14:paraId="40BB3AD6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estionnaire constructed for study</w:t>
            </w:r>
          </w:p>
        </w:tc>
      </w:tr>
      <w:tr w:rsidR="00D96BFC" w:rsidRPr="00101755" w14:paraId="780E3A8A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9FAB9D9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Forums</w:t>
            </w:r>
          </w:p>
        </w:tc>
        <w:tc>
          <w:tcPr>
            <w:tcW w:w="1701" w:type="dxa"/>
          </w:tcPr>
          <w:p w14:paraId="7C26CD69" w14:textId="23A6D8FD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Baker, 2008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Baker&lt;/Author&gt;&lt;Year&gt;2008&lt;/Year&gt;&lt;RecNum&gt;126&lt;/RecNum&gt;&lt;DisplayText&gt;[51]&lt;/DisplayText&gt;&lt;record&gt;&lt;rec-number&gt;126&lt;/rec-number&gt;&lt;foreign-keys&gt;&lt;key app="EN" db-id="ftervtztcsvveje90auvaat7z029wd2waass" timestamp="1486464497"&gt;126&lt;/key&gt;&lt;/foreign-keys&gt;&lt;ref-type name="Journal Article"&gt;17&lt;/ref-type&gt;&lt;contributors&gt;&lt;authors&gt;&lt;author&gt;Baker, Darren&lt;/author&gt;&lt;author&gt;Fortune, Sarah&lt;/author&gt;&lt;/authors&gt;&lt;/contributors&gt;&lt;titles&gt;&lt;title&gt;Understanding self-harm and suicide websites: a qualitative interview study of young adult website users&lt;/title&gt;&lt;secondary-title&gt;Crisis&lt;/secondary-title&gt;&lt;/titles&gt;&lt;periodical&gt;&lt;full-title&gt;Crisis&lt;/full-title&gt;&lt;/periodical&gt;&lt;pages&gt;118-122&lt;/pages&gt;&lt;volume&gt;29&lt;/volume&gt;&lt;number&gt;3&lt;/number&gt;&lt;dates&gt;&lt;year&gt;2008&lt;/year&gt;&lt;/dates&gt;&lt;isbn&gt;0227-5910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51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21645870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Understanding self-harm and suicide websites: A qualitative interview study of young adult website users</w:t>
            </w:r>
          </w:p>
        </w:tc>
        <w:tc>
          <w:tcPr>
            <w:tcW w:w="1418" w:type="dxa"/>
          </w:tcPr>
          <w:p w14:paraId="21A171FE" w14:textId="388B4E81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hort</w:t>
            </w:r>
          </w:p>
        </w:tc>
        <w:tc>
          <w:tcPr>
            <w:tcW w:w="2835" w:type="dxa"/>
          </w:tcPr>
          <w:p w14:paraId="499EE4A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Views of users of self-harm/suicide forums</w:t>
            </w:r>
          </w:p>
        </w:tc>
        <w:tc>
          <w:tcPr>
            <w:tcW w:w="4863" w:type="dxa"/>
          </w:tcPr>
          <w:p w14:paraId="6FB7C50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 depth email interviews</w:t>
            </w:r>
          </w:p>
        </w:tc>
      </w:tr>
      <w:tr w:rsidR="00D96BFC" w:rsidRPr="00101755" w14:paraId="2F98C63E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4E8A55C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426914" w14:textId="52DF1AC8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Barak, 2006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Barak&lt;/Author&gt;&lt;Year&gt;2006&lt;/Year&gt;&lt;RecNum&gt;84&lt;/RecNum&gt;&lt;DisplayText&gt;[52]&lt;/DisplayText&gt;&lt;record&gt;&lt;rec-number&gt;84&lt;/rec-number&gt;&lt;foreign-keys&gt;&lt;key app="EN" db-id="ftervtztcsvveje90auvaat7z029wd2waass" timestamp="1474537967"&gt;84&lt;/key&gt;&lt;/foreign-keys&gt;&lt;ref-type name="Journal Article"&gt;17&lt;/ref-type&gt;&lt;contributors&gt;&lt;authors&gt;&lt;author&gt;Barak, Azy&lt;/author&gt;&lt;author&gt;Dolev-Cohen, Michal&lt;/author&gt;&lt;/authors&gt;&lt;/contributors&gt;&lt;titles&gt;&lt;title&gt;Does activity level in online support groups for distressed adolescents determine emotional relief&lt;/title&gt;&lt;secondary-title&gt;Counselling and Psychotherapy Research&lt;/secondary-title&gt;&lt;/titles&gt;&lt;periodical&gt;&lt;full-title&gt;Counselling and Psychotherapy Research&lt;/full-title&gt;&lt;/periodical&gt;&lt;pages&gt;186-190&lt;/pages&gt;&lt;volume&gt;6&lt;/volume&gt;&lt;number&gt;3&lt;/number&gt;&lt;dates&gt;&lt;year&gt;2006&lt;/year&gt;&lt;/dates&gt;&lt;isbn&gt;1473-3145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52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Israel</w:t>
            </w:r>
          </w:p>
        </w:tc>
        <w:tc>
          <w:tcPr>
            <w:tcW w:w="3685" w:type="dxa"/>
          </w:tcPr>
          <w:p w14:paraId="71BB05A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oes activity level in online support groups for distressed adolescents determine emotional relief</w:t>
            </w:r>
          </w:p>
        </w:tc>
        <w:tc>
          <w:tcPr>
            <w:tcW w:w="1418" w:type="dxa"/>
          </w:tcPr>
          <w:p w14:paraId="2ED3CE53" w14:textId="534F6F6C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xed Methods: retrospective cohort</w:t>
            </w:r>
          </w:p>
        </w:tc>
        <w:tc>
          <w:tcPr>
            <w:tcW w:w="2835" w:type="dxa"/>
          </w:tcPr>
          <w:p w14:paraId="0E9F221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Level of distress</w:t>
            </w:r>
          </w:p>
        </w:tc>
        <w:tc>
          <w:tcPr>
            <w:tcW w:w="4863" w:type="dxa"/>
          </w:tcPr>
          <w:p w14:paraId="09EBA15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matic analysis of messages (Leenaars thematic guide)</w:t>
            </w:r>
          </w:p>
        </w:tc>
      </w:tr>
      <w:tr w:rsidR="00D96BFC" w:rsidRPr="00101755" w14:paraId="5544BA51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2FA113E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AF181A" w14:textId="54133F53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Jones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b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1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Jones&lt;/Author&gt;&lt;Year&gt;2011&lt;/Year&gt;&lt;RecNum&gt;23&lt;/RecNum&gt;&lt;DisplayText&gt;[53]&lt;/DisplayText&gt;&lt;record&gt;&lt;rec-number&gt;23&lt;/rec-number&gt;&lt;foreign-keys&gt;&lt;key app="EN" db-id="ftervtztcsvveje90auvaat7z029wd2waass" timestamp="1469546393"&gt;23&lt;/key&gt;&lt;/foreign-keys&gt;&lt;ref-type name="Journal Article"&gt;17&lt;/ref-type&gt;&lt;contributors&gt;&lt;authors&gt;&lt;author&gt;Jones, Ray&lt;/author&gt;&lt;author&gt;Sharkey, Siobhan&lt;/author&gt;&lt;author&gt;Ford, Tamsin&lt;/author&gt;&lt;author&gt;Emmens, Tobit&lt;/author&gt;&lt;author&gt;Hewis, Elaine&lt;/author&gt;&lt;author&gt;Smithson, Janet&lt;/author&gt;&lt;author&gt;Sheaves, Bryony&lt;/author&gt;&lt;author&gt;Owens, Christabel&lt;/author&gt;&lt;/authors&gt;&lt;/contributors&gt;&lt;titles&gt;&lt;title&gt;Online discussion forums for young people who self-harm: user views&lt;/title&gt;&lt;secondary-title&gt;The Psychiatrist Online&lt;/secondary-title&gt;&lt;/titles&gt;&lt;periodical&gt;&lt;full-title&gt;The Psychiatrist Online&lt;/full-title&gt;&lt;/periodical&gt;&lt;pages&gt;364-368&lt;/pages&gt;&lt;volume&gt;35&lt;/volume&gt;&lt;number&gt;10&lt;/number&gt;&lt;dates&gt;&lt;year&gt;2011&lt;/year&gt;&lt;/dates&gt;&lt;isbn&gt;1758-3209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53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69FE6C8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Online discussion forums for young people who self-harm: user views</w:t>
            </w:r>
          </w:p>
        </w:tc>
        <w:tc>
          <w:tcPr>
            <w:tcW w:w="1418" w:type="dxa"/>
          </w:tcPr>
          <w:p w14:paraId="60968C60" w14:textId="297263CB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xed methods: cohort</w:t>
            </w:r>
          </w:p>
        </w:tc>
        <w:tc>
          <w:tcPr>
            <w:tcW w:w="2835" w:type="dxa"/>
          </w:tcPr>
          <w:p w14:paraId="0A94191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Views on discussion forums, forum size and moderation</w:t>
            </w:r>
          </w:p>
          <w:p w14:paraId="6E93558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5442103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mes and illustrative statements</w:t>
            </w:r>
          </w:p>
        </w:tc>
        <w:tc>
          <w:tcPr>
            <w:tcW w:w="4863" w:type="dxa"/>
          </w:tcPr>
          <w:p w14:paraId="41B34057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rvey constructed for study</w:t>
            </w:r>
          </w:p>
          <w:p w14:paraId="14B811B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748B5CB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2171834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AC6BCC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 of conversation</w:t>
            </w:r>
          </w:p>
        </w:tc>
      </w:tr>
      <w:tr w:rsidR="00D96BFC" w:rsidRPr="00101755" w14:paraId="3EA6C0A3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48AC8CB8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0CDBF8" w14:textId="017136BC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McDermott, 2013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McDermott&lt;/Author&gt;&lt;Year&gt;2013&lt;/Year&gt;&lt;RecNum&gt;36&lt;/RecNum&gt;&lt;DisplayText&gt;[15]&lt;/DisplayText&gt;&lt;record&gt;&lt;rec-number&gt;36&lt;/rec-number&gt;&lt;foreign-keys&gt;&lt;key app="EN" db-id="ftervtztcsvveje90auvaat7z029wd2waass" timestamp="1469547270"&gt;36&lt;/key&gt;&lt;/foreign-keys&gt;&lt;ref-type name="Journal Article"&gt;17&lt;/ref-type&gt;&lt;contributors&gt;&lt;authors&gt;&lt;author&gt;McDermott, Elizabeth&lt;/author&gt;&lt;author&gt;Roen, Katrina&lt;/author&gt;&lt;author&gt;Piela, Anna&lt;/author&gt;&lt;/authors&gt;&lt;/contributors&gt;&lt;titles&gt;&lt;title&gt;Hard-to-reach youth online: Methodological advances in self-harm research&lt;/title&gt;&lt;secondary-title&gt;Sexuality Research and Social Policy&lt;/secondary-title&gt;&lt;/titles&gt;&lt;periodical&gt;&lt;full-title&gt;Sexuality Research and Social Policy&lt;/full-title&gt;&lt;/periodical&gt;&lt;pages&gt;125-134&lt;/pages&gt;&lt;volume&gt;10&lt;/volume&gt;&lt;number&gt;2&lt;/number&gt;&lt;dates&gt;&lt;year&gt;2013&lt;/year&gt;&lt;/dates&gt;&lt;isbn&gt;1868-9884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5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5D782CFB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Hard-to-reach youth online: methodological advances in self-harm research</w:t>
            </w:r>
          </w:p>
        </w:tc>
        <w:tc>
          <w:tcPr>
            <w:tcW w:w="1418" w:type="dxa"/>
          </w:tcPr>
          <w:p w14:paraId="66628108" w14:textId="246B2941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6BFD06A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Examination of forums</w:t>
            </w:r>
          </w:p>
        </w:tc>
        <w:tc>
          <w:tcPr>
            <w:tcW w:w="4863" w:type="dxa"/>
          </w:tcPr>
          <w:p w14:paraId="64F5A423" w14:textId="3E1A7988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 of forum posts</w:t>
            </w:r>
          </w:p>
        </w:tc>
      </w:tr>
      <w:tr w:rsidR="00D96BFC" w:rsidRPr="00101755" w14:paraId="3F4195D4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E38F29A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C507C5" w14:textId="5B093BB3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Owens</w:t>
            </w:r>
            <w:r w:rsid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b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Owens&lt;/Author&gt;&lt;Year&gt;2012&lt;/Year&gt;&lt;RecNum&gt;30&lt;/RecNum&gt;&lt;DisplayText&gt;[54]&lt;/DisplayText&gt;&lt;record&gt;&lt;rec-number&gt;30&lt;/rec-number&gt;&lt;foreign-keys&gt;&lt;key app="EN" db-id="ftervtztcsvveje90auvaat7z029wd2waass" timestamp="1469546566"&gt;30&lt;/key&gt;&lt;/foreign-keys&gt;&lt;ref-type name="Journal Article"&gt;17&lt;/ref-type&gt;&lt;contributors&gt;&lt;authors&gt;&lt;author&gt;Owens, Christabel&lt;/author&gt;&lt;author&gt;Sharkey, Siobhan&lt;/author&gt;&lt;author&gt;Smithson, Janet&lt;/author&gt;&lt;author&gt;Hewis, Elaine&lt;/author&gt;&lt;author&gt;Emmens, Tobit&lt;/author&gt;&lt;author&gt;Ford, Tamsin&lt;/author&gt;&lt;author&gt;Jones, Ray&lt;/author&gt;&lt;/authors&gt;&lt;/contributors&gt;&lt;titles&gt;&lt;title&gt;Building an online community to promote communication and collaborative learning between health professionals and young people who self‐harm: an exploratory study&lt;/title&gt;&lt;secondary-title&gt;Health Expectations&lt;/secondary-title&gt;&lt;/titles&gt;&lt;periodical&gt;&lt;full-title&gt;Health Expectations&lt;/full-title&gt;&lt;/periodical&gt;&lt;pages&gt;81-94&lt;/pages&gt;&lt;volume&gt;18&lt;/volume&gt;&lt;number&gt;1&lt;/number&gt;&lt;dates&gt;&lt;year&gt;2012&lt;/year&gt;&lt;/dates&gt;&lt;isbn&gt;1369-7625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54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1B2B80B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 xml:space="preserve">Building an online community to promote communication and collaborative learning between health professionals and young people who self-harm: an exploratory </w:t>
            </w: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418" w:type="dxa"/>
          </w:tcPr>
          <w:p w14:paraId="6EF5C784" w14:textId="18B524DC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Mixed methods: cohort</w:t>
            </w:r>
          </w:p>
        </w:tc>
        <w:tc>
          <w:tcPr>
            <w:tcW w:w="2835" w:type="dxa"/>
          </w:tcPr>
          <w:p w14:paraId="65F40764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Various aspects of forum use</w:t>
            </w:r>
          </w:p>
        </w:tc>
        <w:tc>
          <w:tcPr>
            <w:tcW w:w="4863" w:type="dxa"/>
          </w:tcPr>
          <w:p w14:paraId="5DCC6BA8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Logs of site activity</w:t>
            </w:r>
          </w:p>
          <w:p w14:paraId="064AEE3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estionnaire constructed for study</w:t>
            </w:r>
          </w:p>
          <w:p w14:paraId="03A07F55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iscourse analysis of message board content</w:t>
            </w:r>
          </w:p>
        </w:tc>
      </w:tr>
      <w:tr w:rsidR="00D96BFC" w:rsidRPr="00101755" w14:paraId="344FA356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21DB776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7BCBDC" w14:textId="0D2C2C18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Sharkey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b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Sharkey&lt;/Author&gt;&lt;Year&gt;2012&lt;/Year&gt;&lt;RecNum&gt;26&lt;/RecNum&gt;&lt;DisplayText&gt;[55]&lt;/DisplayText&gt;&lt;record&gt;&lt;rec-number&gt;26&lt;/rec-number&gt;&lt;foreign-keys&gt;&lt;key app="EN" db-id="ftervtztcsvveje90auvaat7z029wd2waass" timestamp="1469546395"&gt;26&lt;/key&gt;&lt;/foreign-keys&gt;&lt;ref-type name="Journal Article"&gt;17&lt;/ref-type&gt;&lt;contributors&gt;&lt;authors&gt;&lt;author&gt;Sharkey, Siobhan&lt;/author&gt;&lt;author&gt;Smithson, Janet&lt;/author&gt;&lt;author&gt;Hewis, Elaine&lt;/author&gt;&lt;author&gt;Jones, Ray&lt;/author&gt;&lt;author&gt;Emmens, Tobit&lt;/author&gt;&lt;author&gt;Ford, Tamsin&lt;/author&gt;&lt;author&gt;Owens, Christabel&lt;/author&gt;&lt;/authors&gt;&lt;/contributors&gt;&lt;titles&gt;&lt;title&gt;Supportive interchanges and face-work as&amp;apos; protective talk&amp;apos;in an online self-harm support forum&lt;/title&gt;&lt;secondary-title&gt;Communication &amp;amp; medicine&lt;/secondary-title&gt;&lt;/titles&gt;&lt;periodical&gt;&lt;full-title&gt;Communication &amp;amp; medicine&lt;/full-title&gt;&lt;/periodical&gt;&lt;pages&gt;71-82&lt;/pages&gt;&lt;volume&gt;9&lt;/volume&gt;&lt;number&gt;1&lt;/number&gt;&lt;dates&gt;&lt;year&gt;2012&lt;/year&gt;&lt;/dates&gt;&lt;isbn&gt;1612-1783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55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726B8B1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pportive interchanges and face-work as ‘protective talk’ in an online self-harm support forum</w:t>
            </w:r>
          </w:p>
        </w:tc>
        <w:tc>
          <w:tcPr>
            <w:tcW w:w="1418" w:type="dxa"/>
          </w:tcPr>
          <w:p w14:paraId="22C2FC2B" w14:textId="7853C63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hort</w:t>
            </w:r>
          </w:p>
        </w:tc>
        <w:tc>
          <w:tcPr>
            <w:tcW w:w="2835" w:type="dxa"/>
          </w:tcPr>
          <w:p w14:paraId="2D50D42A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actions in crisis/support forums</w:t>
            </w:r>
          </w:p>
        </w:tc>
        <w:tc>
          <w:tcPr>
            <w:tcW w:w="4863" w:type="dxa"/>
          </w:tcPr>
          <w:p w14:paraId="10E8213C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iscourse analysis</w:t>
            </w:r>
          </w:p>
        </w:tc>
      </w:tr>
      <w:tr w:rsidR="00D96BFC" w:rsidRPr="00101755" w14:paraId="4BF14BBE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E39D7FB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A2B9B4" w14:textId="72A45262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Smithson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b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1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Smithson&lt;/Author&gt;&lt;Year&gt;2011&lt;/Year&gt;&lt;RecNum&gt;25&lt;/RecNum&gt;&lt;DisplayText&gt;[56]&lt;/DisplayText&gt;&lt;record&gt;&lt;rec-number&gt;25&lt;/rec-number&gt;&lt;foreign-keys&gt;&lt;key app="EN" db-id="ftervtztcsvveje90auvaat7z029wd2waass" timestamp="1469546395"&gt;25&lt;/key&gt;&lt;/foreign-keys&gt;&lt;ref-type name="Journal Article"&gt;17&lt;/ref-type&gt;&lt;contributors&gt;&lt;authors&gt;&lt;author&gt;Smithson, Janet&lt;/author&gt;&lt;author&gt;Sharkey, Siobhan&lt;/author&gt;&lt;author&gt;Hewis, Elaine&lt;/author&gt;&lt;author&gt;Jones, Ray B&lt;/author&gt;&lt;author&gt;Emmens, Tobit&lt;/author&gt;&lt;author&gt;Ford, Tamsin&lt;/author&gt;&lt;author&gt;Owens, Christabel&lt;/author&gt;&lt;/authors&gt;&lt;/contributors&gt;&lt;titles&gt;&lt;title&gt;Membership and boundary maintenance on an online self-harm forum&lt;/title&gt;&lt;secondary-title&gt;Qualitative Health Research&lt;/secondary-title&gt;&lt;/titles&gt;&lt;periodical&gt;&lt;full-title&gt;Qualitative Health Research&lt;/full-title&gt;&lt;/periodical&gt;&lt;pages&gt;1567-1575&lt;/pages&gt;&lt;volume&gt;21&lt;/volume&gt;&lt;number&gt;11&lt;/number&gt;&lt;dates&gt;&lt;year&gt;2011&lt;/year&gt;&lt;/dates&gt;&lt;isbn&gt;1049-7323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56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260E957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embership and boundary maintenance on an online self-harm forum</w:t>
            </w:r>
          </w:p>
        </w:tc>
        <w:tc>
          <w:tcPr>
            <w:tcW w:w="1418" w:type="dxa"/>
          </w:tcPr>
          <w:p w14:paraId="1887CBD9" w14:textId="40E811F5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hort</w:t>
            </w:r>
          </w:p>
        </w:tc>
        <w:tc>
          <w:tcPr>
            <w:tcW w:w="2835" w:type="dxa"/>
          </w:tcPr>
          <w:p w14:paraId="2CA3F55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Relationship formation and maintenance in a self-harm discussion forum</w:t>
            </w:r>
          </w:p>
        </w:tc>
        <w:tc>
          <w:tcPr>
            <w:tcW w:w="4863" w:type="dxa"/>
          </w:tcPr>
          <w:p w14:paraId="2908A6B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</w:t>
            </w:r>
          </w:p>
        </w:tc>
      </w:tr>
      <w:tr w:rsidR="00D96BFC" w:rsidRPr="00101755" w14:paraId="57DB6823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2F3A2E0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754A78" w14:textId="24F96640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Smithson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b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1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Smithson&lt;/Author&gt;&lt;Year&gt;2011&lt;/Year&gt;&lt;RecNum&gt;24&lt;/RecNum&gt;&lt;DisplayText&gt;[57]&lt;/DisplayText&gt;&lt;record&gt;&lt;rec-number&gt;24&lt;/rec-number&gt;&lt;foreign-keys&gt;&lt;key app="EN" db-id="ftervtztcsvveje90auvaat7z029wd2waass" timestamp="1469546394"&gt;24&lt;/key&gt;&lt;/foreign-keys&gt;&lt;ref-type name="Journal Article"&gt;17&lt;/ref-type&gt;&lt;contributors&gt;&lt;authors&gt;&lt;author&gt;Smithson, Janet&lt;/author&gt;&lt;author&gt;Sharkey, Siobhan&lt;/author&gt;&lt;author&gt;Hewis, Elaine&lt;/author&gt;&lt;author&gt;Jones, Ray&lt;/author&gt;&lt;author&gt;Emmens, Tobit&lt;/author&gt;&lt;author&gt;Ford, Tamsin&lt;/author&gt;&lt;author&gt;Owens, Christabel&lt;/author&gt;&lt;/authors&gt;&lt;/contributors&gt;&lt;titles&gt;&lt;title&gt;Problem presentation and responses on an online forum for young people who self-harm&lt;/title&gt;&lt;secondary-title&gt;Discourse Studies&lt;/secondary-title&gt;&lt;/titles&gt;&lt;periodical&gt;&lt;full-title&gt;Discourse Studies&lt;/full-title&gt;&lt;/periodical&gt;&lt;pages&gt;487-501&lt;/pages&gt;&lt;volume&gt;13&lt;/volume&gt;&lt;number&gt;4&lt;/number&gt;&lt;dates&gt;&lt;year&gt;2011&lt;/year&gt;&lt;/dates&gt;&lt;isbn&gt;1461-4456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57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67152193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roblem presentation and responses on an online forum for young people who self-harm</w:t>
            </w:r>
          </w:p>
        </w:tc>
        <w:tc>
          <w:tcPr>
            <w:tcW w:w="1418" w:type="dxa"/>
          </w:tcPr>
          <w:p w14:paraId="30B5F1F3" w14:textId="2205C616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hort</w:t>
            </w:r>
          </w:p>
        </w:tc>
        <w:tc>
          <w:tcPr>
            <w:tcW w:w="2835" w:type="dxa"/>
          </w:tcPr>
          <w:p w14:paraId="4F0FC02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roblem presentation and responses in an online discussion forum</w:t>
            </w:r>
          </w:p>
        </w:tc>
        <w:tc>
          <w:tcPr>
            <w:tcW w:w="4863" w:type="dxa"/>
          </w:tcPr>
          <w:p w14:paraId="2A4C9ACD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</w:t>
            </w:r>
          </w:p>
        </w:tc>
      </w:tr>
      <w:tr w:rsidR="00D96BFC" w:rsidRPr="00101755" w14:paraId="1F8FF6FB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736F35D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E700A4" w14:textId="0ED46744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Whitlock, 2006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Whitlock&lt;/Author&gt;&lt;Year&gt;2006&lt;/Year&gt;&lt;RecNum&gt;85&lt;/RecNum&gt;&lt;DisplayText&gt;[16]&lt;/DisplayText&gt;&lt;record&gt;&lt;rec-number&gt;85&lt;/rec-number&gt;&lt;foreign-keys&gt;&lt;key app="EN" db-id="ftervtztcsvveje90auvaat7z029wd2waass" timestamp="1474538089"&gt;85&lt;/key&gt;&lt;/foreign-keys&gt;&lt;ref-type name="Journal Article"&gt;17&lt;/ref-type&gt;&lt;contributors&gt;&lt;authors&gt;&lt;author&gt;Whitlock, Janis L&lt;/author&gt;&lt;author&gt;Powers, Jane L&lt;/author&gt;&lt;author&gt;Eckenrode, John&lt;/author&gt;&lt;/authors&gt;&lt;/contributors&gt;&lt;titles&gt;&lt;title&gt;The virtual cutting edge: the internet and adolescent self-injury&lt;/title&gt;&lt;secondary-title&gt;Developmental psychology&lt;/secondary-title&gt;&lt;/titles&gt;&lt;periodical&gt;&lt;full-title&gt;Developmental psychology&lt;/full-title&gt;&lt;/periodical&gt;&lt;pages&gt;407&lt;/pages&gt;&lt;volume&gt;42&lt;/volume&gt;&lt;number&gt;3&lt;/number&gt;&lt;dates&gt;&lt;year&gt;2006&lt;/year&gt;&lt;/dates&gt;&lt;isbn&gt;1939-0599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6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02AF84ED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virtual cutting edge: the internet and adolescent self-injury</w:t>
            </w:r>
          </w:p>
        </w:tc>
        <w:tc>
          <w:tcPr>
            <w:tcW w:w="1418" w:type="dxa"/>
          </w:tcPr>
          <w:p w14:paraId="228B3145" w14:textId="10D815B0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xed methods: correlational</w:t>
            </w:r>
          </w:p>
        </w:tc>
        <w:tc>
          <w:tcPr>
            <w:tcW w:w="2835" w:type="dxa"/>
          </w:tcPr>
          <w:p w14:paraId="50EDEE3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of message board posting</w:t>
            </w:r>
          </w:p>
          <w:p w14:paraId="52D9D0F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0933352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essage board characteristics</w:t>
            </w:r>
          </w:p>
        </w:tc>
        <w:tc>
          <w:tcPr>
            <w:tcW w:w="4863" w:type="dxa"/>
          </w:tcPr>
          <w:p w14:paraId="0C8BF33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</w:t>
            </w:r>
          </w:p>
          <w:p w14:paraId="6FFD4B3B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633C0B9F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  <w:p w14:paraId="1196AFE7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unts of results of internet searches</w:t>
            </w:r>
          </w:p>
          <w:p w14:paraId="5CE6DBED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ata collected from internet service providers</w:t>
            </w:r>
          </w:p>
        </w:tc>
      </w:tr>
      <w:tr w:rsidR="00D96BFC" w:rsidRPr="00101755" w14:paraId="1E882D99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102B387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A16647" w14:textId="058A5028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Eichenberg, 2008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Eichenberg&lt;/Author&gt;&lt;Year&gt;2008&lt;/Year&gt;&lt;RecNum&gt;76&lt;/RecNum&gt;&lt;DisplayText&gt;[58]&lt;/DisplayText&gt;&lt;record&gt;&lt;rec-number&gt;76&lt;/rec-number&gt;&lt;foreign-keys&gt;&lt;key app="EN" db-id="ftervtztcsvveje90auvaat7z029wd2waass" timestamp="1474447404"&gt;76&lt;/key&gt;&lt;/foreign-keys&gt;&lt;ref-type name="Journal Article"&gt;17&lt;/ref-type&gt;&lt;contributors&gt;&lt;authors&gt;&lt;author&gt;Eichenberg, Christiane&lt;/author&gt;&lt;/authors&gt;&lt;/contributors&gt;&lt;titles&gt;&lt;title&gt;Internet message boards for suicidal people: A typology of users&lt;/title&gt;&lt;secondary-title&gt;CyberPsychology &amp;amp; Behavior&lt;/secondary-title&gt;&lt;/titles&gt;&lt;periodical&gt;&lt;full-title&gt;CyberPsychology &amp;amp; Behavior&lt;/full-title&gt;&lt;/periodical&gt;&lt;pages&gt;107-113&lt;/pages&gt;&lt;volume&gt;11&lt;/volume&gt;&lt;number&gt;1&lt;/number&gt;&lt;dates&gt;&lt;year&gt;2008&lt;/year&gt;&lt;/dates&gt;&lt;isbn&gt;1094-9313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58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Germany</w:t>
            </w:r>
          </w:p>
        </w:tc>
        <w:tc>
          <w:tcPr>
            <w:tcW w:w="3685" w:type="dxa"/>
          </w:tcPr>
          <w:p w14:paraId="28DA578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Internet message boards for suicidal people: a typology of users</w:t>
            </w:r>
          </w:p>
        </w:tc>
        <w:tc>
          <w:tcPr>
            <w:tcW w:w="1418" w:type="dxa"/>
          </w:tcPr>
          <w:p w14:paraId="5B5CE9F3" w14:textId="4CC4AEDE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1687FE8C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User characteristics</w:t>
            </w:r>
          </w:p>
          <w:p w14:paraId="7A3D1094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Usage habits and reasons for use</w:t>
            </w:r>
          </w:p>
          <w:p w14:paraId="13B2082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Effects of the forum</w:t>
            </w:r>
          </w:p>
        </w:tc>
        <w:tc>
          <w:tcPr>
            <w:tcW w:w="4863" w:type="dxa"/>
          </w:tcPr>
          <w:p w14:paraId="2FEFD34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29 item questionnaire constructed for study</w:t>
            </w:r>
          </w:p>
        </w:tc>
      </w:tr>
      <w:tr w:rsidR="00D96BFC" w:rsidRPr="00101755" w14:paraId="3B9EFD2B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949F6E9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7349E4" w14:textId="2631C7B4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Franzen, 2011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Franzen&lt;/Author&gt;&lt;Year&gt;2011&lt;/Year&gt;&lt;RecNum&gt;70&lt;/RecNum&gt;&lt;DisplayText&gt;[17]&lt;/DisplayText&gt;&lt;record&gt;&lt;rec-number&gt;70&lt;/rec-number&gt;&lt;foreign-keys&gt;&lt;key app="EN" db-id="ftervtztcsvveje90auvaat7z029wd2waass" timestamp="1473947425"&gt;70&lt;/key&gt;&lt;/foreign-keys&gt;&lt;ref-type name="Journal Article"&gt;17&lt;/ref-type&gt;&lt;contributors&gt;&lt;authors&gt;&lt;author&gt;Franzen,  Anna Gradin&lt;/author&gt;&lt;author&gt;Gottzén, Lucas&lt;/author&gt;&lt;/authors&gt;&lt;/contributors&gt;&lt;titles&gt;&lt;title&gt;The beauty of blood? Self-injury and ambivalence in an Internet community&lt;/title&gt;&lt;secondary-title&gt;Journal of Youth Studies&lt;/secondary-title&gt;&lt;/titles&gt;&lt;periodical&gt;&lt;full-title&gt;Journal of Youth Studies&lt;/full-title&gt;&lt;/periodical&gt;&lt;pages&gt;279-294&lt;/pages&gt;&lt;volume&gt;14&lt;/volume&gt;&lt;number&gt;3&lt;/number&gt;&lt;dates&gt;&lt;year&gt;2011&lt;/year&gt;&lt;/dates&gt;&lt;isbn&gt;1367-6261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7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Sweden</w:t>
            </w:r>
          </w:p>
        </w:tc>
        <w:tc>
          <w:tcPr>
            <w:tcW w:w="3685" w:type="dxa"/>
          </w:tcPr>
          <w:p w14:paraId="632A963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beauty of blood? Self-injury and ambivalence in an internet community</w:t>
            </w:r>
          </w:p>
        </w:tc>
        <w:tc>
          <w:tcPr>
            <w:tcW w:w="1418" w:type="dxa"/>
          </w:tcPr>
          <w:p w14:paraId="73D2AD60" w14:textId="307561C0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7452287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struction of identity on a self-harm forum</w:t>
            </w:r>
          </w:p>
        </w:tc>
        <w:tc>
          <w:tcPr>
            <w:tcW w:w="4863" w:type="dxa"/>
          </w:tcPr>
          <w:p w14:paraId="0EE67EE6" w14:textId="2233DA32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 of forum posts</w:t>
            </w:r>
          </w:p>
        </w:tc>
      </w:tr>
      <w:tr w:rsidR="00D96BFC" w:rsidRPr="00101755" w14:paraId="1646D8AF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D633CA0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000505" w14:textId="5EC70E91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McDermott, 2015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McDermott&lt;/Author&gt;&lt;Year&gt;2015&lt;/Year&gt;&lt;RecNum&gt;34&lt;/RecNum&gt;&lt;DisplayText&gt;[18]&lt;/DisplayText&gt;&lt;record&gt;&lt;rec-number&gt;34&lt;/rec-number&gt;&lt;foreign-keys&gt;&lt;key app="EN" db-id="ftervtztcsvveje90auvaat7z029wd2waass" timestamp="1469547269"&gt;34&lt;/key&gt;&lt;/foreign-keys&gt;&lt;ref-type name="Journal Article"&gt;17&lt;/ref-type&gt;&lt;contributors&gt;&lt;authors&gt;&lt;author&gt;McDermott, Elizabeth&lt;/author&gt;&lt;/authors&gt;&lt;/contributors&gt;&lt;titles&gt;&lt;title&gt;Asking for help online: Lesbian, gay, bisexual and trans youth, self-harm and articulating the ‘failed’self&lt;/title&gt;&lt;secondary-title&gt;Health:&lt;/secondary-title&gt;&lt;/titles&gt;&lt;periodical&gt;&lt;full-title&gt;Health:&lt;/full-title&gt;&lt;/periodical&gt;&lt;pages&gt;561-577&lt;/pages&gt;&lt;volume&gt;19&lt;/volume&gt;&lt;number&gt;6&lt;/number&gt;&lt;dates&gt;&lt;year&gt;2015&lt;/year&gt;&lt;/dates&gt;&lt;isbn&gt;1363-4593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8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K</w:t>
            </w:r>
          </w:p>
        </w:tc>
        <w:tc>
          <w:tcPr>
            <w:tcW w:w="3685" w:type="dxa"/>
          </w:tcPr>
          <w:p w14:paraId="4C78F19B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sking for help online: lesbian gay bisexual and trans youth, self-harm and articulating the ‘failed’ self</w:t>
            </w:r>
          </w:p>
        </w:tc>
        <w:tc>
          <w:tcPr>
            <w:tcW w:w="1418" w:type="dxa"/>
          </w:tcPr>
          <w:p w14:paraId="56D99801" w14:textId="00717C11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74A9504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Nature of discussions of suicidal feelings</w:t>
            </w:r>
          </w:p>
        </w:tc>
        <w:tc>
          <w:tcPr>
            <w:tcW w:w="4863" w:type="dxa"/>
          </w:tcPr>
          <w:p w14:paraId="1E78AB0D" w14:textId="1CB13B2B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matic analysis of forum posts</w:t>
            </w:r>
          </w:p>
        </w:tc>
      </w:tr>
      <w:tr w:rsidR="00D96BFC" w:rsidRPr="00101755" w14:paraId="0504B7AD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6F36593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620DA2" w14:textId="1586CA23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Sueki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Sueki&lt;/Author&gt;&lt;Year&gt;2012&lt;/Year&gt;&lt;RecNum&gt;80&lt;/RecNum&gt;&lt;DisplayText&gt;[59]&lt;/DisplayText&gt;&lt;record&gt;&lt;rec-number&gt;80&lt;/rec-number&gt;&lt;foreign-keys&gt;&lt;key app="EN" db-id="ftervtztcsvveje90auvaat7z029wd2waass" timestamp="1474457714"&gt;80&lt;/key&gt;&lt;/foreign-keys&gt;&lt;ref-type name="Journal Article"&gt;17&lt;/ref-type&gt;&lt;contributors&gt;&lt;authors&gt;&lt;author&gt;Sueki, Hajime&lt;/author&gt;&lt;author&gt;Eichenberg, Christiane&lt;/author&gt;&lt;/authors&gt;&lt;/contributors&gt;&lt;titles&gt;&lt;title&gt;Suicide bulletin board systems comparison between Japan and Germany&lt;/title&gt;&lt;secondary-title&gt;Death studies&lt;/secondary-title&gt;&lt;/titles&gt;&lt;periodical&gt;&lt;full-title&gt;Death studies&lt;/full-title&gt;&lt;/periodical&gt;&lt;pages&gt;565-580&lt;/pages&gt;&lt;volume&gt;36&lt;/volume&gt;&lt;number&gt;6&lt;/number&gt;&lt;dates&gt;&lt;year&gt;2012&lt;/year&gt;&lt;/dates&gt;&lt;isbn&gt;0748-1187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59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Germany and Japan</w:t>
            </w:r>
          </w:p>
        </w:tc>
        <w:tc>
          <w:tcPr>
            <w:tcW w:w="3685" w:type="dxa"/>
          </w:tcPr>
          <w:p w14:paraId="5629625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Suicide bulletin board systems comparison between Japan and Germany</w:t>
            </w:r>
          </w:p>
        </w:tc>
        <w:tc>
          <w:tcPr>
            <w:tcW w:w="1418" w:type="dxa"/>
          </w:tcPr>
          <w:p w14:paraId="0CAD8E47" w14:textId="5EAB6863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: cross sectional survey</w:t>
            </w:r>
          </w:p>
        </w:tc>
        <w:tc>
          <w:tcPr>
            <w:tcW w:w="2835" w:type="dxa"/>
          </w:tcPr>
          <w:p w14:paraId="7937ECE4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ross-cultural influence of suicide bulletin board systems</w:t>
            </w:r>
          </w:p>
        </w:tc>
        <w:tc>
          <w:tcPr>
            <w:tcW w:w="4863" w:type="dxa"/>
          </w:tcPr>
          <w:p w14:paraId="7187E262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estionnaire constructed for study</w:t>
            </w:r>
          </w:p>
        </w:tc>
      </w:tr>
      <w:tr w:rsidR="00D96BFC" w:rsidRPr="00101755" w14:paraId="04C89150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210714E2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05650C" w14:textId="77777777" w:rsidR="00D96BFC" w:rsidRPr="00101755" w:rsidRDefault="00D96BFC" w:rsidP="00970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Westerlund,</w:t>
            </w:r>
          </w:p>
          <w:p w14:paraId="672C3C9A" w14:textId="3D027060" w:rsidR="00D96BFC" w:rsidRPr="00101755" w:rsidRDefault="00D96BFC" w:rsidP="00C96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2013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Westerlund&lt;/Author&gt;&lt;Year&gt;2013&lt;/Year&gt;&lt;RecNum&gt;69&lt;/RecNum&gt;&lt;DisplayText&gt;[19]&lt;/DisplayText&gt;&lt;record&gt;&lt;rec-number&gt;69&lt;/rec-number&gt;&lt;foreign-keys&gt;&lt;key app="EN" db-id="ftervtztcsvveje90auvaat7z029wd2waass" timestamp="1471852483"&gt;69&lt;/key&gt;&lt;/foreign-keys&gt;&lt;ref-type name="Journal Article"&gt;17&lt;/ref-type&gt;&lt;contributors&gt;&lt;authors&gt;&lt;author&gt;Westerlund, Michael&lt;/author&gt;&lt;/authors&gt;&lt;/contributors&gt;&lt;titles&gt;&lt;title&gt;Talking suicide&lt;/title&gt;&lt;secondary-title&gt;Nordicom Review&lt;/secondary-title&gt;&lt;/titles&gt;&lt;periodical&gt;&lt;full-title&gt;Nordicom Review&lt;/full-title&gt;&lt;/periodical&gt;&lt;pages&gt;35-46&lt;/pages&gt;&lt;volume&gt;34&lt;/volume&gt;&lt;number&gt;2&lt;/number&gt;&lt;dates&gt;&lt;year&gt;2013&lt;/year&gt;&lt;/dates&gt;&lt;isbn&gt;2001-5119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9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Sweden</w:t>
            </w:r>
          </w:p>
        </w:tc>
        <w:tc>
          <w:tcPr>
            <w:tcW w:w="3685" w:type="dxa"/>
          </w:tcPr>
          <w:p w14:paraId="566FAAC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alking suicide: online conversations about a taboo subject</w:t>
            </w:r>
          </w:p>
        </w:tc>
        <w:tc>
          <w:tcPr>
            <w:tcW w:w="1418" w:type="dxa"/>
          </w:tcPr>
          <w:p w14:paraId="14F7A8E1" w14:textId="43877D70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7C167AA1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Nature of conversations about suicide</w:t>
            </w:r>
          </w:p>
        </w:tc>
        <w:tc>
          <w:tcPr>
            <w:tcW w:w="4863" w:type="dxa"/>
          </w:tcPr>
          <w:p w14:paraId="056B69DA" w14:textId="5DA044D0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 of forum posts</w:t>
            </w:r>
          </w:p>
        </w:tc>
      </w:tr>
      <w:tr w:rsidR="00D96BFC" w:rsidRPr="00101755" w14:paraId="5E29FE85" w14:textId="607F5D66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D7B579F" w14:textId="32F2C0C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Website with suicide/self-harm content</w:t>
            </w:r>
          </w:p>
        </w:tc>
        <w:tc>
          <w:tcPr>
            <w:tcW w:w="1701" w:type="dxa"/>
          </w:tcPr>
          <w:p w14:paraId="3F18EFE4" w14:textId="219DE5D3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ewis, 2011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Lewis&lt;/Author&gt;&lt;Year&gt;2011&lt;/Year&gt;&lt;RecNum&gt;75&lt;/RecNum&gt;&lt;DisplayText&gt;[25]&lt;/DisplayText&gt;&lt;record&gt;&lt;rec-number&gt;75&lt;/rec-number&gt;&lt;foreign-keys&gt;&lt;key app="EN" db-id="ftervtztcsvveje90auvaat7z029wd2waass" timestamp="1474025071"&gt;75&lt;/key&gt;&lt;/foreign-keys&gt;&lt;ref-type name="Journal Article"&gt;17&lt;/ref-type&gt;&lt;contributors&gt;&lt;authors&gt;&lt;author&gt;Lewis, Stephen P&lt;/author&gt;&lt;author&gt;Baker, Thomas G&lt;/author&gt;&lt;/authors&gt;&lt;/contributors&gt;&lt;titles&gt;&lt;title&gt;The possible risks of self-injury web sites: a content analysis&lt;/title&gt;&lt;secondary-title&gt;Archives of suicide research&lt;/secondary-title&gt;&lt;/titles&gt;&lt;periodical&gt;&lt;full-title&gt;Archives of Suicide Research&lt;/full-title&gt;&lt;/periodical&gt;&lt;pages&gt;390-396&lt;/pages&gt;&lt;volume&gt;15&lt;/volume&gt;&lt;number&gt;4&lt;/number&gt;&lt;dates&gt;&lt;year&gt;2011&lt;/year&gt;&lt;/dates&gt;&lt;isbn&gt;1381-1118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5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3685" w:type="dxa"/>
          </w:tcPr>
          <w:p w14:paraId="03FB32DE" w14:textId="6332C358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possible risks of self-injury websites: a content analysis</w:t>
            </w:r>
          </w:p>
        </w:tc>
        <w:tc>
          <w:tcPr>
            <w:tcW w:w="1418" w:type="dxa"/>
          </w:tcPr>
          <w:p w14:paraId="56DB1F47" w14:textId="2F2484B2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2F4BBC36" w14:textId="4785E651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of self-harm websites</w:t>
            </w:r>
          </w:p>
        </w:tc>
        <w:tc>
          <w:tcPr>
            <w:tcW w:w="4863" w:type="dxa"/>
          </w:tcPr>
          <w:p w14:paraId="07804028" w14:textId="45BF805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 of websites</w:t>
            </w:r>
          </w:p>
        </w:tc>
      </w:tr>
      <w:tr w:rsidR="00D96BFC" w:rsidRPr="00101755" w14:paraId="4E43130C" w14:textId="28DC96E8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0C1612CE" w14:textId="112F0260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9438E1" w14:textId="4186860D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Harris, 2013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Harris&lt;/Author&gt;&lt;Year&gt;2013&lt;/Year&gt;&lt;RecNum&gt;125&lt;/RecNum&gt;&lt;DisplayText&gt;[60]&lt;/DisplayText&gt;&lt;record&gt;&lt;rec-number&gt;125&lt;/rec-number&gt;&lt;foreign-keys&gt;&lt;key app="EN" db-id="ftervtztcsvveje90auvaat7z029wd2waass" timestamp="1486379686"&gt;125&lt;/key&gt;&lt;/foreign-keys&gt;&lt;ref-type name="Journal Article"&gt;17&lt;/ref-type&gt;&lt;contributors&gt;&lt;authors&gt;&lt;author&gt;Harris, Isobel Marion&lt;/author&gt;&lt;author&gt;Roberts, Lesley Martine&lt;/author&gt;&lt;/authors&gt;&lt;/contributors&gt;&lt;titles&gt;&lt;title&gt;Exploring the use and effects of deliberate self-harm websites: an Internet-based study&lt;/title&gt;&lt;secondary-title&gt;Journal of medical Internet research&lt;/secondary-title&gt;&lt;/titles&gt;&lt;periodical&gt;&lt;full-title&gt;Journal of medical Internet research&lt;/full-title&gt;&lt;/periodical&gt;&lt;pages&gt;e285&lt;/pages&gt;&lt;volume&gt;15&lt;/volume&gt;&lt;number&gt;12&lt;/number&gt;&lt;dates&gt;&lt;year&gt;2013&lt;/year&gt;&lt;/dates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60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Cross cultural (UK Europe, Canada, 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lastRenderedPageBreak/>
              <w:t>Australia, New Zealand and others)</w:t>
            </w:r>
          </w:p>
        </w:tc>
        <w:tc>
          <w:tcPr>
            <w:tcW w:w="3685" w:type="dxa"/>
          </w:tcPr>
          <w:p w14:paraId="287ED781" w14:textId="37024978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Exploring the use and effects of deliberate self-harm websites: an internet-based </w:t>
            </w: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418" w:type="dxa"/>
          </w:tcPr>
          <w:p w14:paraId="251E2EF4" w14:textId="5CFEAFC4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Mixed methods: </w:t>
            </w: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cross sectional survey</w:t>
            </w:r>
          </w:p>
        </w:tc>
        <w:tc>
          <w:tcPr>
            <w:tcW w:w="2835" w:type="dxa"/>
          </w:tcPr>
          <w:p w14:paraId="5DF96625" w14:textId="77777777" w:rsidR="00D96BFC" w:rsidRPr="00101755" w:rsidRDefault="00D96BFC" w:rsidP="00970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Self-harm</w:t>
            </w:r>
          </w:p>
          <w:p w14:paraId="43D07A06" w14:textId="77777777" w:rsidR="00D96BFC" w:rsidRPr="00101755" w:rsidRDefault="00D96BFC" w:rsidP="00970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Forum use</w:t>
            </w:r>
          </w:p>
          <w:p w14:paraId="4F4973BA" w14:textId="2FE61731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Reasons for forum use</w:t>
            </w:r>
          </w:p>
        </w:tc>
        <w:tc>
          <w:tcPr>
            <w:tcW w:w="4863" w:type="dxa"/>
          </w:tcPr>
          <w:p w14:paraId="4FE98FEB" w14:textId="107BEE42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lastRenderedPageBreak/>
              <w:t>Questionnaire designed for study</w:t>
            </w:r>
          </w:p>
        </w:tc>
      </w:tr>
      <w:tr w:rsidR="00D96BFC" w:rsidRPr="00101755" w14:paraId="497CC5FB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7E3E83AE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lastRenderedPageBreak/>
              <w:t>Video/image sharing</w:t>
            </w:r>
          </w:p>
        </w:tc>
        <w:tc>
          <w:tcPr>
            <w:tcW w:w="1701" w:type="dxa"/>
          </w:tcPr>
          <w:p w14:paraId="5E1B492A" w14:textId="60D1759D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ewis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Lewis&lt;/Author&gt;&lt;Year&gt;2012&lt;/Year&gt;&lt;RecNum&gt;47&lt;/RecNum&gt;&lt;DisplayText&gt;[22]&lt;/DisplayText&gt;&lt;record&gt;&lt;rec-number&gt;47&lt;/rec-number&gt;&lt;foreign-keys&gt;&lt;key app="EN" db-id="ftervtztcsvveje90auvaat7z029wd2waass" timestamp="1469547956"&gt;47&lt;/key&gt;&lt;/foreign-keys&gt;&lt;ref-type name="Journal Article"&gt;17&lt;/ref-type&gt;&lt;contributors&gt;&lt;authors&gt;&lt;author&gt;Lewis, Stephen P&lt;/author&gt;&lt;author&gt;Heath, Nancy L&lt;/author&gt;&lt;author&gt;Sornberger, Michael J&lt;/author&gt;&lt;author&gt;Arbuthnott, Alexis E&lt;/author&gt;&lt;/authors&gt;&lt;/contributors&gt;&lt;titles&gt;&lt;title&gt;Helpful or harmful? An examination of viewers&amp;apos; responses to nonsuicidal self-injury videos on YouTube&lt;/title&gt;&lt;secondary-title&gt;Journal of Adolescent Health&lt;/secondary-title&gt;&lt;/titles&gt;&lt;periodical&gt;&lt;full-title&gt;Journal of Adolescent Health&lt;/full-title&gt;&lt;/periodical&gt;&lt;pages&gt;380-385&lt;/pages&gt;&lt;volume&gt;51&lt;/volume&gt;&lt;number&gt;4&lt;/number&gt;&lt;dates&gt;&lt;year&gt;2012&lt;/year&gt;&lt;/dates&gt;&lt;isbn&gt;1054-139X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2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Canada</w:t>
            </w:r>
          </w:p>
        </w:tc>
        <w:tc>
          <w:tcPr>
            <w:tcW w:w="3685" w:type="dxa"/>
          </w:tcPr>
          <w:p w14:paraId="464E88E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Helpful or harmful? An examination of viewers responses to non-suicidal self-injury videos of YouTube</w:t>
            </w:r>
          </w:p>
        </w:tc>
        <w:tc>
          <w:tcPr>
            <w:tcW w:w="1418" w:type="dxa"/>
          </w:tcPr>
          <w:p w14:paraId="4DE5EBB7" w14:textId="4158A1D5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0890AC5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Nature of comments on self-harm videos</w:t>
            </w:r>
          </w:p>
        </w:tc>
        <w:tc>
          <w:tcPr>
            <w:tcW w:w="4863" w:type="dxa"/>
          </w:tcPr>
          <w:p w14:paraId="3131404E" w14:textId="0045510F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 of video comments</w:t>
            </w:r>
          </w:p>
        </w:tc>
      </w:tr>
      <w:tr w:rsidR="00D96BFC" w:rsidRPr="00101755" w14:paraId="43A89225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52C3F943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AE71E8" w14:textId="5E9A0085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Grzanka, 2014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Grzanka&lt;/Author&gt;&lt;Year&gt;2014&lt;/Year&gt;&lt;RecNum&gt;35&lt;/RecNum&gt;&lt;DisplayText&gt;[23]&lt;/DisplayText&gt;&lt;record&gt;&lt;rec-number&gt;35&lt;/rec-number&gt;&lt;foreign-keys&gt;&lt;key app="EN" db-id="ftervtztcsvveje90auvaat7z029wd2waass" timestamp="1469547270"&gt;35&lt;/key&gt;&lt;/foreign-keys&gt;&lt;ref-type name="Journal Article"&gt;17&lt;/ref-type&gt;&lt;contributors&gt;&lt;authors&gt;&lt;author&gt;Grzanka, Patrick R&lt;/author&gt;&lt;author&gt;Mann, Emily S&lt;/author&gt;&lt;/authors&gt;&lt;/contributors&gt;&lt;titles&gt;&lt;title&gt;Queer youth suicide and the psychopolitics of “It Gets Better”&lt;/title&gt;&lt;secondary-title&gt;Sexualities&lt;/secondary-title&gt;&lt;/titles&gt;&lt;periodical&gt;&lt;full-title&gt;Sexualities&lt;/full-title&gt;&lt;/periodical&gt;&lt;pages&gt;369-393&lt;/pages&gt;&lt;volume&gt;17&lt;/volume&gt;&lt;number&gt;4&lt;/number&gt;&lt;dates&gt;&lt;year&gt;2014&lt;/year&gt;&lt;/dates&gt;&lt;isbn&gt;1363-4607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23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SA</w:t>
            </w:r>
          </w:p>
        </w:tc>
        <w:tc>
          <w:tcPr>
            <w:tcW w:w="3685" w:type="dxa"/>
          </w:tcPr>
          <w:p w14:paraId="49F5CB20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eer youth suicide and the psycho-politics of ‘it gets better’</w:t>
            </w:r>
          </w:p>
        </w:tc>
        <w:tc>
          <w:tcPr>
            <w:tcW w:w="1418" w:type="dxa"/>
          </w:tcPr>
          <w:p w14:paraId="757E5BC5" w14:textId="7E435668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0B9389E8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of YouTube videos</w:t>
            </w:r>
          </w:p>
        </w:tc>
        <w:tc>
          <w:tcPr>
            <w:tcW w:w="4863" w:type="dxa"/>
          </w:tcPr>
          <w:p w14:paraId="361E4E24" w14:textId="7856C931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iscourse analysis of videos</w:t>
            </w:r>
          </w:p>
        </w:tc>
      </w:tr>
      <w:tr w:rsidR="00D96BFC" w:rsidRPr="00101755" w14:paraId="2BF4EB88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34FB71D4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80A997" w14:textId="5512CB2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ewis, 2011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Lewis&lt;/Author&gt;&lt;Year&gt;2011&lt;/Year&gt;&lt;RecNum&gt;10&lt;/RecNum&gt;&lt;DisplayText&gt;[10]&lt;/DisplayText&gt;&lt;record&gt;&lt;rec-number&gt;10&lt;/rec-number&gt;&lt;foreign-keys&gt;&lt;key app="EN" db-id="ftervtztcsvveje90auvaat7z029wd2waass" timestamp="1469105796"&gt;10&lt;/key&gt;&lt;/foreign-keys&gt;&lt;ref-type name="Journal Article"&gt;17&lt;/ref-type&gt;&lt;contributors&gt;&lt;authors&gt;&lt;author&gt;Lewis, Stephen P&lt;/author&gt;&lt;author&gt;Heath, Nancy L&lt;/author&gt;&lt;author&gt;St Denis, Jill M&lt;/author&gt;&lt;author&gt;Noble, Rick&lt;/author&gt;&lt;/authors&gt;&lt;/contributors&gt;&lt;titles&gt;&lt;title&gt;The scope of nonsuicidal self-injury on YouTube&lt;/title&gt;&lt;secondary-title&gt;Pediatrics&lt;/secondary-title&gt;&lt;/titles&gt;&lt;periodical&gt;&lt;full-title&gt;Pediatrics&lt;/full-title&gt;&lt;/periodical&gt;&lt;pages&gt;e552-e557&lt;/pages&gt;&lt;volume&gt;127&lt;/volume&gt;&lt;number&gt;3&lt;/number&gt;&lt;dates&gt;&lt;year&gt;2011&lt;/year&gt;&lt;/dates&gt;&lt;isbn&gt;0031-4005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10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Canada</w:t>
            </w:r>
          </w:p>
        </w:tc>
        <w:tc>
          <w:tcPr>
            <w:tcW w:w="3685" w:type="dxa"/>
          </w:tcPr>
          <w:p w14:paraId="247924B1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The scope of non-suicidal self-injury of YouTube</w:t>
            </w:r>
          </w:p>
        </w:tc>
        <w:tc>
          <w:tcPr>
            <w:tcW w:w="1418" w:type="dxa"/>
          </w:tcPr>
          <w:p w14:paraId="56814EE6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xed methods</w:t>
            </w:r>
          </w:p>
        </w:tc>
        <w:tc>
          <w:tcPr>
            <w:tcW w:w="2835" w:type="dxa"/>
          </w:tcPr>
          <w:p w14:paraId="39BCBB07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ntitative and qualitative variables of YouTube videos</w:t>
            </w:r>
          </w:p>
        </w:tc>
        <w:tc>
          <w:tcPr>
            <w:tcW w:w="4863" w:type="dxa"/>
          </w:tcPr>
          <w:p w14:paraId="185FBD7C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nalysis of videos</w:t>
            </w:r>
          </w:p>
        </w:tc>
      </w:tr>
      <w:tr w:rsidR="00D96BFC" w:rsidRPr="00101755" w14:paraId="1F4984F3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DFC7DB2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C22C63" w14:textId="4D087308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Sternudd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Sternudd&lt;/Author&gt;&lt;Year&gt;2012&lt;/Year&gt;&lt;RecNum&gt;46&lt;/RecNum&gt;&lt;DisplayText&gt;[61]&lt;/DisplayText&gt;&lt;record&gt;&lt;rec-number&gt;46&lt;/rec-number&gt;&lt;foreign-keys&gt;&lt;key app="EN" db-id="ftervtztcsvveje90auvaat7z029wd2waass" timestamp="1469547924"&gt;46&lt;/key&gt;&lt;/foreign-keys&gt;&lt;ref-type name="Journal Article"&gt;17&lt;/ref-type&gt;&lt;contributors&gt;&lt;authors&gt;&lt;author&gt;Sternudd, Hans T&lt;/author&gt;&lt;/authors&gt;&lt;/contributors&gt;&lt;titles&gt;&lt;title&gt;Photographs of self-injury: Production and reception in a group of self-injurers&lt;/title&gt;&lt;secondary-title&gt;Journal of Youth Studies&lt;/secondary-title&gt;&lt;/titles&gt;&lt;periodical&gt;&lt;full-title&gt;Journal of Youth Studies&lt;/full-title&gt;&lt;/periodical&gt;&lt;pages&gt;421-436&lt;/pages&gt;&lt;volume&gt;15&lt;/volume&gt;&lt;number&gt;4&lt;/number&gt;&lt;dates&gt;&lt;year&gt;2012&lt;/year&gt;&lt;/dates&gt;&lt;isbn&gt;1367-6261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61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UK, USA Europe</w:t>
            </w:r>
          </w:p>
        </w:tc>
        <w:tc>
          <w:tcPr>
            <w:tcW w:w="3685" w:type="dxa"/>
          </w:tcPr>
          <w:p w14:paraId="603F9312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Photographs of self-injury: production and reception in a group of self-injurers</w:t>
            </w:r>
          </w:p>
        </w:tc>
        <w:tc>
          <w:tcPr>
            <w:tcW w:w="1418" w:type="dxa"/>
          </w:tcPr>
          <w:p w14:paraId="01F9F974" w14:textId="60F087B1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Mixed methods: cross sectional survey and content analysis</w:t>
            </w:r>
          </w:p>
        </w:tc>
        <w:tc>
          <w:tcPr>
            <w:tcW w:w="2835" w:type="dxa"/>
          </w:tcPr>
          <w:p w14:paraId="6DE3776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Reasons for looking at self-harm images and reactions to such images</w:t>
            </w:r>
          </w:p>
        </w:tc>
        <w:tc>
          <w:tcPr>
            <w:tcW w:w="4863" w:type="dxa"/>
          </w:tcPr>
          <w:p w14:paraId="4A69C22E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Discourse analysis of forum conversations</w:t>
            </w:r>
          </w:p>
          <w:p w14:paraId="564B3BFF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estionnaire constructed for study</w:t>
            </w:r>
          </w:p>
        </w:tc>
      </w:tr>
      <w:tr w:rsidR="00D96BFC" w:rsidRPr="00101755" w14:paraId="28BA6778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627E138D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Blogs</w:t>
            </w:r>
          </w:p>
          <w:p w14:paraId="19C0E7AF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C36AED" w14:textId="2CF9394B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Castro</w:t>
            </w:r>
            <w:r w:rsid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c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2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Castro&lt;/Author&gt;&lt;Year&gt;2012&lt;/Year&gt;&lt;RecNum&gt;37&lt;/RecNum&gt;&lt;DisplayText&gt;[62]&lt;/DisplayText&gt;&lt;record&gt;&lt;rec-number&gt;37&lt;/rec-number&gt;&lt;foreign-keys&gt;&lt;key app="EN" db-id="ftervtztcsvveje90auvaat7z029wd2waass" timestamp="1469547500"&gt;37&lt;/key&gt;&lt;/foreign-keys&gt;&lt;ref-type name="Journal Article"&gt;17&lt;/ref-type&gt;&lt;contributors&gt;&lt;authors&gt;&lt;author&gt;Castro, Teresa Sofia&lt;/author&gt;&lt;author&gt;Osorio, Antonio&lt;/author&gt;&lt;/authors&gt;&lt;/contributors&gt;&lt;titles&gt;&lt;title&gt;Online violence: Not beautiful enough... not thin enough. Anorectic testimonials in the web&lt;/title&gt;&lt;secondary-title&gt;PsychNology Journal&lt;/secondary-title&gt;&lt;/titles&gt;&lt;periodical&gt;&lt;full-title&gt;PsychNology Journal&lt;/full-title&gt;&lt;/periodical&gt;&lt;pages&gt;169-186&lt;/pages&gt;&lt;volume&gt;10&lt;/volume&gt;&lt;number&gt;3&lt;/number&gt;&lt;dates&gt;&lt;year&gt;2012&lt;/year&gt;&lt;/dates&gt;&lt;isbn&gt;1720-7525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62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, Portugal and Brazil</w:t>
            </w:r>
          </w:p>
        </w:tc>
        <w:tc>
          <w:tcPr>
            <w:tcW w:w="3685" w:type="dxa"/>
          </w:tcPr>
          <w:p w14:paraId="3DBCE13D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Online violence: not beautiful enough, not thin enough. Anorectic testimonials on the web</w:t>
            </w:r>
          </w:p>
        </w:tc>
        <w:tc>
          <w:tcPr>
            <w:tcW w:w="1418" w:type="dxa"/>
          </w:tcPr>
          <w:p w14:paraId="1219A520" w14:textId="5759A1E3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7CE0666E" w14:textId="77777777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Nature of eating disorder blogs</w:t>
            </w:r>
          </w:p>
        </w:tc>
        <w:tc>
          <w:tcPr>
            <w:tcW w:w="4863" w:type="dxa"/>
          </w:tcPr>
          <w:p w14:paraId="47C697CD" w14:textId="536BCD2F" w:rsidR="00D96BFC" w:rsidRPr="00101755" w:rsidRDefault="00D96BFC" w:rsidP="00807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Content analysis of blogs</w:t>
            </w:r>
          </w:p>
        </w:tc>
      </w:tr>
      <w:tr w:rsidR="00D96BFC" w:rsidRPr="00101755" w14:paraId="58C8C55F" w14:textId="77777777" w:rsidTr="00D96B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122031D3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E21BA3" w14:textId="5BFA59CB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>Castro</w:t>
            </w:r>
            <w:r w:rsid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c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, 2013 </w:t>
            </w:r>
            <w:r w:rsidRPr="00101755">
              <w:rPr>
                <w:color w:val="000000"/>
                <w:sz w:val="18"/>
                <w:szCs w:val="18"/>
              </w:rPr>
              <w:fldChar w:fldCharType="begin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instrText xml:space="preserve"> ADDIN EN.CITE &lt;EndNote&gt;&lt;Cite&gt;&lt;Author&gt;Castro&lt;/Author&gt;&lt;Year&gt;2013&lt;/Year&gt;&lt;RecNum&gt;38&lt;/RecNum&gt;&lt;DisplayText&gt;[63]&lt;/DisplayText&gt;&lt;record&gt;&lt;rec-number&gt;38&lt;/rec-number&gt;&lt;foreign-keys&gt;&lt;key app="EN" db-id="ftervtztcsvveje90auvaat7z029wd2waass" timestamp="1469547501"&gt;38&lt;/key&gt;&lt;/foreign-keys&gt;&lt;ref-type name="Journal Article"&gt;17&lt;/ref-type&gt;&lt;contributors&gt;&lt;authors&gt;&lt;author&gt;Castro, Teresa Sofia&lt;/author&gt;&lt;author&gt;Osorio, Antonio Jose&lt;/author&gt;&lt;/authors&gt;&lt;/contributors&gt;&lt;titles&gt;&lt;title&gt;&amp;quot; I love my bones!&amp;quot; 1‐self-harm and dangerous eating youth behaviours in Portuguese written blogs&lt;/title&gt;&lt;secondary-title&gt;Young Consumers: Insight and Ideas for Responsible Marketers&lt;/secondary-title&gt;&lt;/titles&gt;&lt;periodical&gt;&lt;full-title&gt;Young Consumers: Insight and Ideas for Responsible Marketers&lt;/full-title&gt;&lt;/periodical&gt;&lt;pages&gt;321-330&lt;/pages&gt;&lt;volume&gt;14&lt;/volume&gt;&lt;number&gt;4&lt;/number&gt;&lt;dates&gt;&lt;year&gt;2013&lt;/year&gt;&lt;/dates&gt;&lt;isbn&gt;1747-3616&lt;/isbn&gt;&lt;urls&gt;&lt;/urls&gt;&lt;/record&gt;&lt;/Cite&gt;&lt;/EndNote&gt;</w:instrText>
            </w:r>
            <w:r w:rsidRPr="00101755">
              <w:rPr>
                <w:color w:val="000000"/>
                <w:sz w:val="18"/>
                <w:szCs w:val="18"/>
              </w:rPr>
              <w:fldChar w:fldCharType="separate"/>
            </w:r>
            <w:r w:rsidRPr="00101755">
              <w:rPr>
                <w:rFonts w:asciiTheme="minorHAnsi" w:hAnsiTheme="minorHAnsi"/>
                <w:noProof/>
                <w:color w:val="000000"/>
                <w:sz w:val="18"/>
                <w:szCs w:val="18"/>
              </w:rPr>
              <w:t>[63]</w:t>
            </w:r>
            <w:r w:rsidRPr="00101755">
              <w:rPr>
                <w:color w:val="000000"/>
                <w:sz w:val="18"/>
                <w:szCs w:val="18"/>
              </w:rPr>
              <w:fldChar w:fldCharType="end"/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,</w:t>
            </w:r>
            <w:r w:rsidRPr="00101755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Portugal and Brazil</w:t>
            </w:r>
          </w:p>
        </w:tc>
        <w:tc>
          <w:tcPr>
            <w:tcW w:w="3685" w:type="dxa"/>
          </w:tcPr>
          <w:p w14:paraId="1EE76E59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‘I love my bones!’ self-harm and dangerous eating youth behaviours in Portuguese written blogs</w:t>
            </w:r>
          </w:p>
        </w:tc>
        <w:tc>
          <w:tcPr>
            <w:tcW w:w="1418" w:type="dxa"/>
          </w:tcPr>
          <w:p w14:paraId="2F811E61" w14:textId="24A47010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Qualitative: content analysis</w:t>
            </w:r>
          </w:p>
        </w:tc>
        <w:tc>
          <w:tcPr>
            <w:tcW w:w="2835" w:type="dxa"/>
          </w:tcPr>
          <w:p w14:paraId="0777451C" w14:textId="77777777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>Analysis of blog content to better understand how social and cultural pressures may influence their disruptive behaviours</w:t>
            </w:r>
          </w:p>
        </w:tc>
        <w:tc>
          <w:tcPr>
            <w:tcW w:w="4863" w:type="dxa"/>
          </w:tcPr>
          <w:p w14:paraId="05A2FCCC" w14:textId="69AB66D4" w:rsidR="00D96BFC" w:rsidRPr="00101755" w:rsidRDefault="00D96BFC" w:rsidP="00807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101755">
              <w:rPr>
                <w:rFonts w:asciiTheme="minorHAnsi" w:hAnsiTheme="minorHAnsi"/>
                <w:sz w:val="20"/>
                <w:szCs w:val="20"/>
              </w:rPr>
              <w:t xml:space="preserve">Content analysis of blogs </w:t>
            </w:r>
          </w:p>
        </w:tc>
      </w:tr>
      <w:tr w:rsidR="00D96BFC" w:rsidRPr="00101755" w14:paraId="4AFD2F1D" w14:textId="77777777" w:rsidTr="00D96B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</w:tcPr>
          <w:p w14:paraId="42DC4CDA" w14:textId="77777777" w:rsidR="00D96BFC" w:rsidRPr="00101755" w:rsidRDefault="00D96BFC" w:rsidP="00807EC3">
            <w:pP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4502" w:type="dxa"/>
            <w:gridSpan w:val="5"/>
          </w:tcPr>
          <w:p w14:paraId="0192889F" w14:textId="77777777" w:rsidR="00101755" w:rsidRPr="00EA5ECF" w:rsidRDefault="00101755" w:rsidP="00101755">
            <w:pPr>
              <w:pStyle w:val="ListParagraph"/>
              <w:widowControl/>
              <w:numPr>
                <w:ilvl w:val="0"/>
                <w:numId w:val="1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EA5ECF">
              <w:rPr>
                <w:rFonts w:asciiTheme="minorHAnsi" w:hAnsiTheme="minorHAnsi"/>
                <w:sz w:val="18"/>
                <w:szCs w:val="18"/>
              </w:rPr>
              <w:t>Part of a three part series related to online interventions. Subsequent two papers while cited in press  have publication dates outside of current search</w:t>
            </w:r>
          </w:p>
          <w:p w14:paraId="6D8FEBF0" w14:textId="77777777" w:rsidR="00101755" w:rsidRPr="00EA5ECF" w:rsidRDefault="00101755" w:rsidP="00101755">
            <w:pPr>
              <w:pStyle w:val="ListParagraph"/>
              <w:widowControl/>
              <w:numPr>
                <w:ilvl w:val="0"/>
                <w:numId w:val="1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EA5ECF">
              <w:rPr>
                <w:rFonts w:asciiTheme="minorHAnsi" w:hAnsiTheme="minorHAnsi"/>
                <w:sz w:val="18"/>
                <w:szCs w:val="18"/>
              </w:rPr>
              <w:t>Five reports related to the same self-harm forum study (Sharptalk)</w:t>
            </w:r>
          </w:p>
          <w:p w14:paraId="7676EA08" w14:textId="3124CA79" w:rsidR="00D96BFC" w:rsidRPr="00101755" w:rsidRDefault="00101755" w:rsidP="00101755">
            <w:pPr>
              <w:pStyle w:val="ListParagraph"/>
              <w:widowControl/>
              <w:numPr>
                <w:ilvl w:val="0"/>
                <w:numId w:val="1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EA5ECF">
              <w:rPr>
                <w:rFonts w:asciiTheme="minorHAnsi" w:hAnsiTheme="minorHAnsi"/>
                <w:sz w:val="18"/>
                <w:szCs w:val="18"/>
              </w:rPr>
              <w:t>Two reports based on the same set of eating disorder blogs</w:t>
            </w:r>
          </w:p>
        </w:tc>
      </w:tr>
    </w:tbl>
    <w:p w14:paraId="2948AE3F" w14:textId="77777777" w:rsidR="001A0411" w:rsidRDefault="001A0411" w:rsidP="001A0411"/>
    <w:p w14:paraId="64516D78" w14:textId="77777777" w:rsidR="00C7257A" w:rsidRDefault="00C7257A"/>
    <w:sectPr w:rsidR="00C7257A" w:rsidSect="00BA3ED2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1B8E66" w14:textId="77777777" w:rsidR="00970B61" w:rsidRDefault="00970B61" w:rsidP="00272694">
      <w:pPr>
        <w:spacing w:after="0" w:line="240" w:lineRule="auto"/>
      </w:pPr>
      <w:r>
        <w:separator/>
      </w:r>
    </w:p>
  </w:endnote>
  <w:endnote w:type="continuationSeparator" w:id="0">
    <w:p w14:paraId="64295D35" w14:textId="77777777" w:rsidR="00970B61" w:rsidRDefault="00970B61" w:rsidP="00272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633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0080E" w14:textId="77777777" w:rsidR="00970B61" w:rsidRDefault="00970B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3B8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9F1D05B" w14:textId="77777777" w:rsidR="00970B61" w:rsidRDefault="00970B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1727B" w14:textId="77777777" w:rsidR="00970B61" w:rsidRDefault="00970B61" w:rsidP="00272694">
      <w:pPr>
        <w:spacing w:after="0" w:line="240" w:lineRule="auto"/>
      </w:pPr>
      <w:r>
        <w:separator/>
      </w:r>
    </w:p>
  </w:footnote>
  <w:footnote w:type="continuationSeparator" w:id="0">
    <w:p w14:paraId="7A078B1E" w14:textId="77777777" w:rsidR="00970B61" w:rsidRDefault="00970B61" w:rsidP="00272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445567"/>
    <w:multiLevelType w:val="hybridMultilevel"/>
    <w:tmpl w:val="2544E53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411"/>
    <w:rsid w:val="00101755"/>
    <w:rsid w:val="001A0411"/>
    <w:rsid w:val="00205864"/>
    <w:rsid w:val="00272694"/>
    <w:rsid w:val="0039318E"/>
    <w:rsid w:val="006433D2"/>
    <w:rsid w:val="006E7E90"/>
    <w:rsid w:val="00807EC3"/>
    <w:rsid w:val="00882D1D"/>
    <w:rsid w:val="0090254C"/>
    <w:rsid w:val="009239F6"/>
    <w:rsid w:val="00970B61"/>
    <w:rsid w:val="009C3B87"/>
    <w:rsid w:val="009E2E1D"/>
    <w:rsid w:val="00AF09BA"/>
    <w:rsid w:val="00AF3882"/>
    <w:rsid w:val="00B604CF"/>
    <w:rsid w:val="00BA3ED2"/>
    <w:rsid w:val="00C04FA2"/>
    <w:rsid w:val="00C11E15"/>
    <w:rsid w:val="00C54F5B"/>
    <w:rsid w:val="00C7257A"/>
    <w:rsid w:val="00C96CF4"/>
    <w:rsid w:val="00D55DD7"/>
    <w:rsid w:val="00D96BFC"/>
    <w:rsid w:val="00E40668"/>
    <w:rsid w:val="00EB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D30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1A04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041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1A04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2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694"/>
  </w:style>
  <w:style w:type="paragraph" w:styleId="Footer">
    <w:name w:val="footer"/>
    <w:basedOn w:val="Normal"/>
    <w:link w:val="FooterChar"/>
    <w:uiPriority w:val="99"/>
    <w:unhideWhenUsed/>
    <w:rsid w:val="00272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694"/>
  </w:style>
  <w:style w:type="paragraph" w:styleId="BalloonText">
    <w:name w:val="Balloon Text"/>
    <w:basedOn w:val="Normal"/>
    <w:link w:val="BalloonTextChar"/>
    <w:uiPriority w:val="99"/>
    <w:semiHidden/>
    <w:unhideWhenUsed/>
    <w:rsid w:val="00D96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1755"/>
    <w:pPr>
      <w:widowControl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1A04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041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1A04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2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694"/>
  </w:style>
  <w:style w:type="paragraph" w:styleId="Footer">
    <w:name w:val="footer"/>
    <w:basedOn w:val="Normal"/>
    <w:link w:val="FooterChar"/>
    <w:uiPriority w:val="99"/>
    <w:unhideWhenUsed/>
    <w:rsid w:val="00272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694"/>
  </w:style>
  <w:style w:type="paragraph" w:styleId="BalloonText">
    <w:name w:val="Balloon Text"/>
    <w:basedOn w:val="Normal"/>
    <w:link w:val="BalloonTextChar"/>
    <w:uiPriority w:val="99"/>
    <w:semiHidden/>
    <w:unhideWhenUsed/>
    <w:rsid w:val="00D96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1755"/>
    <w:pPr>
      <w:widowControl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518</Words>
  <Characters>54258</Characters>
  <Application>Microsoft Office Word</Application>
  <DocSecurity>0</DocSecurity>
  <Lines>452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6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HANT A.L.</dc:creator>
  <cp:lastModifiedBy>MARCHANT A.L.</cp:lastModifiedBy>
  <cp:revision>2</cp:revision>
  <cp:lastPrinted>2017-02-27T13:00:00Z</cp:lastPrinted>
  <dcterms:created xsi:type="dcterms:W3CDTF">2017-06-05T11:09:00Z</dcterms:created>
  <dcterms:modified xsi:type="dcterms:W3CDTF">2017-06-05T11:09:00Z</dcterms:modified>
</cp:coreProperties>
</file>